
<file path=[Content_Types].xml><?xml version="1.0" encoding="utf-8"?>
<Types xmlns="http://schemas.openxmlformats.org/package/2006/content-types">
  <Default Extension="jp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29D5F7" w14:textId="77777777" w:rsidR="00FC0978" w:rsidRDefault="00FC0978" w:rsidP="00FC0978">
      <w:pPr>
        <w:spacing w:after="24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orting Information</w:t>
      </w:r>
    </w:p>
    <w:p w14:paraId="73748430" w14:textId="393D1CDE" w:rsidR="007E58F8" w:rsidRPr="00FC0978" w:rsidRDefault="00F7511F" w:rsidP="00C035BF">
      <w:pPr>
        <w:spacing w:after="240"/>
        <w:rPr>
          <w:b/>
          <w:bCs/>
        </w:rPr>
      </w:pPr>
      <w:r w:rsidRPr="00FC0978">
        <w:rPr>
          <w:b/>
          <w:bCs/>
        </w:rPr>
        <w:t>Vertebrate herbivory weakens directional selection for earlier emergence in competition</w:t>
      </w:r>
    </w:p>
    <w:p w14:paraId="32794621" w14:textId="67842877" w:rsidR="00FC0978" w:rsidRPr="00AB0D23" w:rsidRDefault="00FC0978" w:rsidP="00C035BF">
      <w:pPr>
        <w:spacing w:after="240"/>
        <w:rPr>
          <w:rFonts w:cs="Times New Roman"/>
          <w:b/>
          <w:szCs w:val="24"/>
        </w:rPr>
      </w:pPr>
      <w:r>
        <w:t>Joseph Waterton and Elsa E. Cleland</w:t>
      </w:r>
    </w:p>
    <w:p w14:paraId="71DF5BA0" w14:textId="77777777" w:rsidR="006A5D95" w:rsidRDefault="006A5D95" w:rsidP="00C035BF">
      <w:pPr>
        <w:rPr>
          <w:rFonts w:cs="Times New Roman"/>
          <w:b/>
          <w:szCs w:val="24"/>
        </w:rPr>
      </w:pPr>
    </w:p>
    <w:p w14:paraId="444AA6D5" w14:textId="700E5BA9" w:rsidR="00297077" w:rsidRDefault="00297077" w:rsidP="00C035BF">
      <w:pPr>
        <w:rPr>
          <w:b/>
          <w:bCs/>
          <w:szCs w:val="24"/>
        </w:rPr>
      </w:pPr>
      <w:r w:rsidRPr="00297077">
        <w:rPr>
          <w:b/>
          <w:bCs/>
          <w:szCs w:val="24"/>
        </w:rPr>
        <w:t>Supplemental Methods</w:t>
      </w:r>
    </w:p>
    <w:p w14:paraId="3FB58A04" w14:textId="77777777" w:rsidR="001674B7" w:rsidRDefault="006D0AB3" w:rsidP="00C035BF">
      <w:pPr>
        <w:rPr>
          <w:i/>
          <w:iCs/>
          <w:szCs w:val="24"/>
        </w:rPr>
      </w:pPr>
      <w:r>
        <w:rPr>
          <w:i/>
          <w:iCs/>
          <w:szCs w:val="24"/>
        </w:rPr>
        <w:t>Herbivore exclusion experiment</w:t>
      </w:r>
    </w:p>
    <w:p w14:paraId="2A73C38E" w14:textId="327C8C60" w:rsidR="006056AE" w:rsidRPr="001674B7" w:rsidRDefault="001674B7" w:rsidP="00C035BF">
      <w:pPr>
        <w:rPr>
          <w:i/>
          <w:iCs/>
          <w:szCs w:val="24"/>
        </w:rPr>
      </w:pPr>
      <w:r>
        <w:rPr>
          <w:i/>
          <w:iCs/>
          <w:szCs w:val="24"/>
        </w:rPr>
        <w:tab/>
      </w:r>
      <w:r w:rsidR="006056AE" w:rsidRPr="00016A1E">
        <w:rPr>
          <w:rFonts w:eastAsia="Times New Roman" w:cs="Times New Roman"/>
          <w:szCs w:val="24"/>
          <w:lang w:eastAsia="en-GB"/>
        </w:rPr>
        <w:t xml:space="preserve">We collected </w:t>
      </w:r>
      <w:r w:rsidR="006056AE" w:rsidRPr="00016A1E">
        <w:rPr>
          <w:rFonts w:eastAsia="Times New Roman" w:cs="Times New Roman"/>
          <w:i/>
          <w:iCs/>
          <w:szCs w:val="24"/>
          <w:lang w:eastAsia="en-GB"/>
        </w:rPr>
        <w:t>S. pulchra</w:t>
      </w:r>
      <w:r w:rsidR="006056AE" w:rsidRPr="00016A1E">
        <w:rPr>
          <w:rFonts w:eastAsia="Times New Roman" w:cs="Times New Roman"/>
          <w:szCs w:val="24"/>
          <w:lang w:eastAsia="en-GB"/>
        </w:rPr>
        <w:t xml:space="preserve"> seeds </w:t>
      </w:r>
      <w:r w:rsidR="00797F65">
        <w:rPr>
          <w:rFonts w:eastAsia="Times New Roman" w:cs="Times New Roman"/>
          <w:szCs w:val="24"/>
          <w:lang w:eastAsia="en-GB"/>
        </w:rPr>
        <w:t>in</w:t>
      </w:r>
      <w:r w:rsidR="00763CB6" w:rsidRPr="00016A1E">
        <w:rPr>
          <w:rFonts w:eastAsia="Times New Roman" w:cs="Times New Roman"/>
          <w:szCs w:val="24"/>
          <w:lang w:eastAsia="en-GB"/>
        </w:rPr>
        <w:t xml:space="preserve"> Sedgwick Reserve </w:t>
      </w:r>
      <w:r w:rsidR="006056AE" w:rsidRPr="00016A1E">
        <w:rPr>
          <w:rFonts w:eastAsia="Times New Roman" w:cs="Times New Roman"/>
          <w:szCs w:val="24"/>
          <w:lang w:eastAsia="en-GB"/>
        </w:rPr>
        <w:t xml:space="preserve">from a naturally occurring population </w:t>
      </w:r>
      <w:r w:rsidR="00016A1E" w:rsidRPr="00016A1E">
        <w:rPr>
          <w:rFonts w:eastAsia="Times New Roman" w:cs="Times New Roman"/>
          <w:szCs w:val="24"/>
          <w:lang w:eastAsia="en-GB"/>
        </w:rPr>
        <w:t>on the Byrne observatory</w:t>
      </w:r>
      <w:r w:rsidR="005F50F4">
        <w:rPr>
          <w:rFonts w:eastAsia="Times New Roman" w:cs="Times New Roman"/>
          <w:szCs w:val="24"/>
          <w:lang w:eastAsia="en-GB"/>
        </w:rPr>
        <w:t xml:space="preserve"> mesa</w:t>
      </w:r>
      <w:r w:rsidR="00016A1E" w:rsidRPr="00016A1E">
        <w:rPr>
          <w:rFonts w:eastAsia="Times New Roman" w:cs="Times New Roman"/>
          <w:szCs w:val="24"/>
          <w:lang w:eastAsia="en-GB"/>
        </w:rPr>
        <w:t xml:space="preserve"> </w:t>
      </w:r>
      <w:r w:rsidR="00016A1E" w:rsidRPr="00016A1E">
        <w:rPr>
          <w:szCs w:val="24"/>
        </w:rPr>
        <w:t>(34.692° N 120.043° W)</w:t>
      </w:r>
      <w:r w:rsidR="00016A1E" w:rsidRPr="00016A1E">
        <w:rPr>
          <w:rFonts w:eastAsia="Times New Roman" w:cs="Times New Roman"/>
          <w:szCs w:val="24"/>
          <w:lang w:eastAsia="en-GB"/>
        </w:rPr>
        <w:t>.</w:t>
      </w:r>
      <w:r w:rsidR="00763CB6">
        <w:rPr>
          <w:rFonts w:eastAsia="Times New Roman" w:cs="Times New Roman"/>
          <w:szCs w:val="24"/>
          <w:lang w:eastAsia="en-GB"/>
        </w:rPr>
        <w:t xml:space="preserve"> We collected </w:t>
      </w:r>
      <w:r w:rsidR="00763CB6" w:rsidRPr="00763CB6">
        <w:rPr>
          <w:rFonts w:eastAsia="Times New Roman" w:cs="Times New Roman"/>
          <w:i/>
          <w:iCs/>
          <w:szCs w:val="24"/>
          <w:lang w:eastAsia="en-GB"/>
        </w:rPr>
        <w:t>B. diandrus</w:t>
      </w:r>
      <w:r w:rsidR="00763CB6">
        <w:rPr>
          <w:rFonts w:eastAsia="Times New Roman" w:cs="Times New Roman"/>
          <w:szCs w:val="24"/>
          <w:lang w:eastAsia="en-GB"/>
        </w:rPr>
        <w:t xml:space="preserve"> seeds</w:t>
      </w:r>
      <w:r w:rsidR="00B97C12">
        <w:rPr>
          <w:rFonts w:eastAsia="Times New Roman" w:cs="Times New Roman"/>
          <w:szCs w:val="24"/>
          <w:lang w:eastAsia="en-GB"/>
        </w:rPr>
        <w:t xml:space="preserve"> </w:t>
      </w:r>
      <w:r w:rsidR="00AA280A">
        <w:rPr>
          <w:rFonts w:eastAsia="Times New Roman" w:cs="Times New Roman"/>
          <w:szCs w:val="24"/>
          <w:lang w:eastAsia="en-GB"/>
        </w:rPr>
        <w:t>in</w:t>
      </w:r>
      <w:r w:rsidR="00763CB6" w:rsidRPr="00763CB6">
        <w:rPr>
          <w:szCs w:val="24"/>
        </w:rPr>
        <w:t xml:space="preserve"> </w:t>
      </w:r>
      <w:r w:rsidR="00763CB6" w:rsidRPr="00A02148">
        <w:rPr>
          <w:szCs w:val="24"/>
        </w:rPr>
        <w:t>Elliott Chaparral Reserve</w:t>
      </w:r>
      <w:r w:rsidR="00763CB6">
        <w:rPr>
          <w:rFonts w:eastAsia="Times New Roman" w:cs="Times New Roman"/>
          <w:szCs w:val="24"/>
          <w:lang w:eastAsia="en-GB"/>
        </w:rPr>
        <w:t xml:space="preserve"> from a naturally occurring population several hundred yards </w:t>
      </w:r>
      <w:r w:rsidR="005F50F4">
        <w:rPr>
          <w:rFonts w:eastAsia="Times New Roman" w:cs="Times New Roman"/>
          <w:szCs w:val="24"/>
          <w:lang w:eastAsia="en-GB"/>
        </w:rPr>
        <w:t>west of the</w:t>
      </w:r>
      <w:r w:rsidR="00763CB6">
        <w:rPr>
          <w:rFonts w:eastAsia="Times New Roman" w:cs="Times New Roman"/>
          <w:szCs w:val="24"/>
          <w:lang w:eastAsia="en-GB"/>
        </w:rPr>
        <w:t xml:space="preserve"> Nutrient Network site </w:t>
      </w:r>
      <w:r w:rsidR="00763CB6" w:rsidRPr="00A02148">
        <w:rPr>
          <w:szCs w:val="24"/>
        </w:rPr>
        <w:t>(32.889° N, 117.091° W)</w:t>
      </w:r>
      <w:r w:rsidR="00763CB6">
        <w:rPr>
          <w:szCs w:val="24"/>
        </w:rPr>
        <w:t>.</w:t>
      </w:r>
    </w:p>
    <w:p w14:paraId="510DECAA" w14:textId="77777777" w:rsidR="00B90E07" w:rsidRDefault="006F4605" w:rsidP="00C035BF">
      <w:pPr>
        <w:rPr>
          <w:szCs w:val="24"/>
        </w:rPr>
        <w:sectPr w:rsidR="00B90E07" w:rsidSect="00293A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szCs w:val="24"/>
        </w:rPr>
        <w:tab/>
      </w:r>
      <w:r w:rsidR="006D0AB3">
        <w:rPr>
          <w:szCs w:val="24"/>
        </w:rPr>
        <w:t>We planted seeds with radicles oriented downwards at a depth of 1 cm</w:t>
      </w:r>
      <w:r w:rsidR="00980870">
        <w:rPr>
          <w:szCs w:val="24"/>
        </w:rPr>
        <w:t xml:space="preserve"> and</w:t>
      </w:r>
      <w:r w:rsidR="006D0AB3">
        <w:rPr>
          <w:szCs w:val="24"/>
        </w:rPr>
        <w:t xml:space="preserve"> next to toothpicks to aid identification</w:t>
      </w:r>
      <w:r w:rsidR="002E15A6">
        <w:rPr>
          <w:szCs w:val="24"/>
        </w:rPr>
        <w:t xml:space="preserve"> of non-emerged individuals</w:t>
      </w:r>
      <w:r w:rsidR="006D0AB3">
        <w:rPr>
          <w:szCs w:val="24"/>
        </w:rPr>
        <w:t xml:space="preserve"> (these were gently removed after the corresponding individual had emerged). </w:t>
      </w:r>
      <w:r w:rsidR="006D0AB3" w:rsidRPr="00A02148">
        <w:rPr>
          <w:szCs w:val="24"/>
        </w:rPr>
        <w:t>Immediately after planting all seeds, we applied 1.5 l of water evenly across plots</w:t>
      </w:r>
      <w:r w:rsidR="006D0AB3">
        <w:rPr>
          <w:szCs w:val="24"/>
        </w:rPr>
        <w:t xml:space="preserve"> (equivalent to approximately 4 mm precipitation)</w:t>
      </w:r>
      <w:r w:rsidR="006D0AB3" w:rsidRPr="00A02148">
        <w:rPr>
          <w:szCs w:val="24"/>
        </w:rPr>
        <w:t xml:space="preserve"> to initiate germination</w:t>
      </w:r>
      <w:r w:rsidR="006D0AB3" w:rsidRPr="00495C8A">
        <w:rPr>
          <w:szCs w:val="24"/>
        </w:rPr>
        <w:t xml:space="preserve">. We applied this same volume of water daily until 21 February, on which we observed the first rain event after planting. </w:t>
      </w:r>
      <w:r w:rsidR="006D0AB3" w:rsidRPr="00A02148">
        <w:rPr>
          <w:szCs w:val="24"/>
        </w:rPr>
        <w:t xml:space="preserve">Following this, we applied 2.5 l of water to all plots </w:t>
      </w:r>
      <w:r w:rsidR="006D0AB3">
        <w:rPr>
          <w:szCs w:val="24"/>
        </w:rPr>
        <w:t xml:space="preserve">(equivalent to approximately 6 mm precipitation) </w:t>
      </w:r>
      <w:r w:rsidR="006D0AB3" w:rsidRPr="00A02148">
        <w:rPr>
          <w:szCs w:val="24"/>
        </w:rPr>
        <w:t>each Wednesday and Friday in weeks without forecasted rain events</w:t>
      </w:r>
      <w:r w:rsidR="006D0AB3">
        <w:rPr>
          <w:szCs w:val="24"/>
        </w:rPr>
        <w:t xml:space="preserve"> to minimize the risk of mass mortality due to drought</w:t>
      </w:r>
      <w:r w:rsidR="006D0AB3" w:rsidRPr="00A02148">
        <w:rPr>
          <w:szCs w:val="24"/>
        </w:rPr>
        <w:t>.</w:t>
      </w:r>
      <w:r w:rsidR="006D0AB3">
        <w:rPr>
          <w:szCs w:val="24"/>
        </w:rPr>
        <w:t xml:space="preserve"> </w:t>
      </w:r>
      <w:r w:rsidR="006D0AB3" w:rsidRPr="00A02148">
        <w:rPr>
          <w:szCs w:val="24"/>
        </w:rPr>
        <w:t xml:space="preserve">We continually removed </w:t>
      </w:r>
      <w:r w:rsidR="006D0AB3">
        <w:rPr>
          <w:szCs w:val="24"/>
        </w:rPr>
        <w:t xml:space="preserve">large </w:t>
      </w:r>
      <w:r w:rsidR="006D0AB3" w:rsidRPr="00A02148">
        <w:rPr>
          <w:szCs w:val="24"/>
        </w:rPr>
        <w:t xml:space="preserve">weeds </w:t>
      </w:r>
      <w:r w:rsidR="006D0AB3">
        <w:rPr>
          <w:szCs w:val="24"/>
        </w:rPr>
        <w:t xml:space="preserve">around </w:t>
      </w:r>
      <w:r w:rsidR="00B81077">
        <w:rPr>
          <w:szCs w:val="24"/>
        </w:rPr>
        <w:t>subplots</w:t>
      </w:r>
      <w:r w:rsidR="006D0AB3" w:rsidRPr="00A02148">
        <w:rPr>
          <w:szCs w:val="24"/>
        </w:rPr>
        <w:t xml:space="preserve"> </w:t>
      </w:r>
      <w:r w:rsidR="006D0AB3">
        <w:rPr>
          <w:szCs w:val="24"/>
        </w:rPr>
        <w:t>so that focal plants could be monitored</w:t>
      </w:r>
      <w:r w:rsidR="006D0AB3" w:rsidRPr="00A02148">
        <w:rPr>
          <w:szCs w:val="24"/>
        </w:rPr>
        <w:t xml:space="preserve">. We stopped </w:t>
      </w:r>
      <w:r w:rsidR="006D0AB3">
        <w:rPr>
          <w:szCs w:val="24"/>
        </w:rPr>
        <w:t>all supplemental watering</w:t>
      </w:r>
      <w:r w:rsidR="006D0AB3" w:rsidRPr="00A02148">
        <w:rPr>
          <w:szCs w:val="24"/>
        </w:rPr>
        <w:t xml:space="preserve"> after 9 May, by which point all </w:t>
      </w:r>
      <w:r w:rsidR="006D0AB3" w:rsidRPr="00A02148">
        <w:rPr>
          <w:i/>
          <w:szCs w:val="24"/>
        </w:rPr>
        <w:t>B. diandrus</w:t>
      </w:r>
      <w:r w:rsidR="006D0AB3" w:rsidRPr="00A02148">
        <w:rPr>
          <w:szCs w:val="24"/>
        </w:rPr>
        <w:t xml:space="preserve"> that had flowered had begun to senesce. </w:t>
      </w:r>
      <w:r w:rsidR="006D0AB3">
        <w:rPr>
          <w:szCs w:val="24"/>
        </w:rPr>
        <w:t xml:space="preserve">Due to the density of individuals in </w:t>
      </w:r>
      <w:r w:rsidR="00B15399">
        <w:rPr>
          <w:szCs w:val="24"/>
        </w:rPr>
        <w:t>subplots</w:t>
      </w:r>
      <w:r w:rsidR="006D0AB3">
        <w:rPr>
          <w:szCs w:val="24"/>
        </w:rPr>
        <w:t>, we</w:t>
      </w:r>
      <w:r w:rsidR="006D0AB3" w:rsidRPr="00A02148">
        <w:rPr>
          <w:szCs w:val="24"/>
        </w:rPr>
        <w:t xml:space="preserve"> </w:t>
      </w:r>
      <w:r w:rsidR="006D0AB3">
        <w:rPr>
          <w:szCs w:val="24"/>
        </w:rPr>
        <w:t xml:space="preserve">were unable to record </w:t>
      </w:r>
      <w:r w:rsidR="006D0AB3" w:rsidRPr="00D055E8">
        <w:rPr>
          <w:i/>
          <w:iCs/>
          <w:szCs w:val="24"/>
        </w:rPr>
        <w:t>B. diandrus</w:t>
      </w:r>
      <w:r w:rsidR="006D0AB3">
        <w:rPr>
          <w:szCs w:val="24"/>
        </w:rPr>
        <w:t xml:space="preserve"> flowering dates.</w:t>
      </w:r>
    </w:p>
    <w:p w14:paraId="08FC4483" w14:textId="08578F74" w:rsidR="00023833" w:rsidRPr="002F6F7C" w:rsidRDefault="00023833" w:rsidP="00297077">
      <w:pPr>
        <w:spacing w:after="240" w:line="360" w:lineRule="auto"/>
        <w:rPr>
          <w:rFonts w:cs="Times New Roman"/>
          <w:b/>
          <w:szCs w:val="24"/>
        </w:rPr>
      </w:pPr>
      <w:r w:rsidRPr="002F6F7C">
        <w:rPr>
          <w:rFonts w:cs="Times New Roman"/>
          <w:b/>
          <w:szCs w:val="24"/>
        </w:rPr>
        <w:lastRenderedPageBreak/>
        <w:t>Table S</w:t>
      </w:r>
      <w:r w:rsidR="00F67181">
        <w:rPr>
          <w:rFonts w:cs="Times New Roman"/>
          <w:b/>
          <w:szCs w:val="24"/>
        </w:rPr>
        <w:t>1</w:t>
      </w:r>
      <w:r w:rsidR="00EA39FB">
        <w:rPr>
          <w:rFonts w:cs="Times New Roman"/>
          <w:b/>
          <w:szCs w:val="24"/>
        </w:rPr>
        <w:t>.</w:t>
      </w:r>
      <w:r w:rsidRPr="002F6F7C">
        <w:rPr>
          <w:rFonts w:cs="Times New Roman"/>
          <w:b/>
          <w:szCs w:val="24"/>
        </w:rPr>
        <w:t xml:space="preserve"> </w:t>
      </w:r>
      <w:bookmarkStart w:id="0" w:name="_Hlk58602919"/>
      <w:r w:rsidRPr="00EA39FB">
        <w:rPr>
          <w:rFonts w:cs="Times New Roman"/>
          <w:bCs/>
          <w:szCs w:val="24"/>
        </w:rPr>
        <w:t xml:space="preserve">Type II Wald chi-square tests </w:t>
      </w:r>
      <w:r w:rsidR="00240484" w:rsidRPr="00EA39FB">
        <w:rPr>
          <w:rFonts w:cs="Times New Roman"/>
          <w:bCs/>
          <w:szCs w:val="24"/>
        </w:rPr>
        <w:t xml:space="preserve">of hurdle </w:t>
      </w:r>
      <w:r w:rsidR="00BE5D77">
        <w:rPr>
          <w:bCs/>
        </w:rPr>
        <w:t>generalized linear mixed models (GLMMs)</w:t>
      </w:r>
      <w:r w:rsidR="00240484" w:rsidRPr="00EA39FB">
        <w:rPr>
          <w:rFonts w:cs="Times New Roman"/>
          <w:bCs/>
          <w:szCs w:val="24"/>
        </w:rPr>
        <w:t xml:space="preserve"> </w:t>
      </w:r>
      <w:r w:rsidRPr="00EA39FB">
        <w:rPr>
          <w:rFonts w:cs="Times New Roman"/>
          <w:bCs/>
          <w:szCs w:val="24"/>
        </w:rPr>
        <w:t>for significant linear</w:t>
      </w:r>
      <w:r w:rsidR="00327F03" w:rsidRPr="00EA39FB">
        <w:rPr>
          <w:rFonts w:cs="Times New Roman"/>
          <w:bCs/>
          <w:szCs w:val="24"/>
        </w:rPr>
        <w:t xml:space="preserve"> (β</w:t>
      </w:r>
      <w:proofErr w:type="spellStart"/>
      <w:r w:rsidR="00327F03" w:rsidRPr="00EA39FB">
        <w:rPr>
          <w:rFonts w:cs="Times New Roman"/>
          <w:bCs/>
          <w:szCs w:val="24"/>
          <w:vertAlign w:val="subscript"/>
        </w:rPr>
        <w:t>i</w:t>
      </w:r>
      <w:proofErr w:type="spellEnd"/>
      <w:r w:rsidR="00327F03" w:rsidRPr="00EA39FB">
        <w:rPr>
          <w:rFonts w:cs="Times New Roman"/>
          <w:bCs/>
          <w:szCs w:val="24"/>
        </w:rPr>
        <w:t>)</w:t>
      </w:r>
      <w:r w:rsidRPr="00EA39FB">
        <w:rPr>
          <w:rFonts w:cs="Times New Roman"/>
          <w:bCs/>
          <w:szCs w:val="24"/>
        </w:rPr>
        <w:t xml:space="preserve"> and </w:t>
      </w:r>
      <w:r w:rsidR="00903562" w:rsidRPr="00EA39FB">
        <w:rPr>
          <w:rFonts w:cs="Times New Roman"/>
          <w:bCs/>
          <w:szCs w:val="24"/>
        </w:rPr>
        <w:t>quadratic</w:t>
      </w:r>
      <w:r w:rsidRPr="00EA39FB">
        <w:rPr>
          <w:rFonts w:cs="Times New Roman"/>
          <w:bCs/>
          <w:szCs w:val="24"/>
        </w:rPr>
        <w:t xml:space="preserve"> </w:t>
      </w:r>
      <w:r w:rsidR="00327F03" w:rsidRPr="00EA39FB">
        <w:rPr>
          <w:rFonts w:cs="Times New Roman"/>
          <w:bCs/>
          <w:szCs w:val="24"/>
        </w:rPr>
        <w:t>(</w:t>
      </w:r>
      <w:proofErr w:type="spellStart"/>
      <w:r w:rsidR="00327F03" w:rsidRPr="00EA39FB">
        <w:rPr>
          <w:rFonts w:cs="Times New Roman"/>
          <w:bCs/>
          <w:szCs w:val="24"/>
        </w:rPr>
        <w:t>γ</w:t>
      </w:r>
      <w:r w:rsidR="00327F03" w:rsidRPr="00EA39FB">
        <w:rPr>
          <w:rFonts w:cs="Times New Roman"/>
          <w:bCs/>
          <w:szCs w:val="24"/>
          <w:vertAlign w:val="subscript"/>
        </w:rPr>
        <w:t>ii</w:t>
      </w:r>
      <w:proofErr w:type="spellEnd"/>
      <w:r w:rsidR="00327F03" w:rsidRPr="00EA39FB">
        <w:rPr>
          <w:rFonts w:cs="Times New Roman"/>
          <w:bCs/>
          <w:szCs w:val="24"/>
        </w:rPr>
        <w:t xml:space="preserve">) </w:t>
      </w:r>
      <w:r w:rsidR="00AD42B3" w:rsidRPr="00EA39FB">
        <w:rPr>
          <w:rFonts w:cs="Times New Roman"/>
          <w:bCs/>
          <w:szCs w:val="24"/>
        </w:rPr>
        <w:t xml:space="preserve">phenotypic </w:t>
      </w:r>
      <w:r w:rsidRPr="00EA39FB">
        <w:rPr>
          <w:rFonts w:cs="Times New Roman"/>
          <w:bCs/>
          <w:szCs w:val="24"/>
        </w:rPr>
        <w:t xml:space="preserve">selection </w:t>
      </w:r>
      <w:bookmarkEnd w:id="0"/>
      <w:r w:rsidR="004B7B88" w:rsidRPr="004B7B88">
        <w:rPr>
          <w:rFonts w:cs="Times New Roman"/>
          <w:bCs/>
          <w:szCs w:val="24"/>
        </w:rPr>
        <w:t>in the exclusion (</w:t>
      </w:r>
      <w:proofErr w:type="spellStart"/>
      <w:r w:rsidR="004B7B88" w:rsidRPr="004B7B88">
        <w:rPr>
          <w:rFonts w:cs="Times New Roman"/>
          <w:bCs/>
          <w:szCs w:val="24"/>
        </w:rPr>
        <w:t>Exc</w:t>
      </w:r>
      <w:proofErr w:type="spellEnd"/>
      <w:r w:rsidR="004B7B88" w:rsidRPr="004B7B88">
        <w:rPr>
          <w:rFonts w:cs="Times New Roman"/>
          <w:bCs/>
          <w:szCs w:val="24"/>
        </w:rPr>
        <w:t>) and herbivory (Herb) caging treatments</w:t>
      </w:r>
      <w:r w:rsidRPr="00EA39FB">
        <w:rPr>
          <w:rFonts w:cs="Times New Roman"/>
          <w:bCs/>
          <w:szCs w:val="24"/>
        </w:rPr>
        <w:t>.</w:t>
      </w:r>
      <w:r w:rsidRPr="002F6F7C">
        <w:rPr>
          <w:rFonts w:cs="Times New Roman"/>
          <w:b/>
          <w:szCs w:val="24"/>
        </w:rPr>
        <w:t xml:space="preserve"> </w:t>
      </w:r>
      <w:r w:rsidR="000F5374">
        <w:rPr>
          <w:szCs w:val="24"/>
        </w:rPr>
        <w:t>We included b</w:t>
      </w:r>
      <w:r w:rsidR="000F5374" w:rsidRPr="00F23859">
        <w:rPr>
          <w:szCs w:val="24"/>
        </w:rPr>
        <w:t>lock and maternal line as random effects</w:t>
      </w:r>
      <w:r w:rsidR="000F5374">
        <w:rPr>
          <w:szCs w:val="24"/>
        </w:rPr>
        <w:t xml:space="preserve"> in both hurdle GLMM parts. </w:t>
      </w:r>
      <w:r w:rsidRPr="002F6F7C">
        <w:rPr>
          <w:rFonts w:cs="Times New Roman"/>
          <w:bCs/>
          <w:szCs w:val="24"/>
        </w:rPr>
        <w:t>Significant trait × caging treatment interactions indicate that selection differs between treatments, in which case we tested the significance of selection in separate models for each treatment.</w:t>
      </w:r>
      <w:r w:rsidR="002E00DA">
        <w:rPr>
          <w:rFonts w:cs="Times New Roman"/>
          <w:bCs/>
          <w:szCs w:val="24"/>
        </w:rPr>
        <w:t xml:space="preserve"> </w:t>
      </w:r>
      <w:r w:rsidR="002E00DA" w:rsidRPr="002E00DA">
        <w:rPr>
          <w:rFonts w:cs="Times New Roman"/>
          <w:bCs/>
          <w:szCs w:val="24"/>
        </w:rPr>
        <w:t>Significant effects (</w:t>
      </w:r>
      <w:r w:rsidR="002E00DA" w:rsidRPr="002E00DA">
        <w:rPr>
          <w:rFonts w:cs="Times New Roman"/>
          <w:bCs/>
          <w:i/>
          <w:iCs/>
          <w:szCs w:val="24"/>
        </w:rPr>
        <w:t>P</w:t>
      </w:r>
      <w:r w:rsidR="002E00DA" w:rsidRPr="002E00DA">
        <w:rPr>
          <w:rFonts w:cs="Times New Roman"/>
          <w:bCs/>
          <w:szCs w:val="24"/>
        </w:rPr>
        <w:t xml:space="preserve"> &lt; 0.05) are highlighted in bold.</w:t>
      </w:r>
    </w:p>
    <w:tbl>
      <w:tblPr>
        <w:tblStyle w:val="TableGrid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9"/>
        <w:gridCol w:w="1129"/>
        <w:gridCol w:w="1134"/>
        <w:gridCol w:w="709"/>
        <w:gridCol w:w="709"/>
        <w:gridCol w:w="1134"/>
        <w:gridCol w:w="1134"/>
        <w:gridCol w:w="1134"/>
        <w:gridCol w:w="1134"/>
      </w:tblGrid>
      <w:tr w:rsidR="009E49B0" w:rsidRPr="009E49B0" w14:paraId="3246A5D9" w14:textId="77777777" w:rsidTr="004B7B88">
        <w:trPr>
          <w:trHeight w:val="340"/>
        </w:trPr>
        <w:tc>
          <w:tcPr>
            <w:tcW w:w="1139" w:type="dxa"/>
            <w:vMerge w:val="restart"/>
            <w:vAlign w:val="center"/>
          </w:tcPr>
          <w:p w14:paraId="3874F2C7" w14:textId="4DAEAF57" w:rsidR="00A064EC" w:rsidRPr="002F6F7C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F6F7C">
              <w:rPr>
                <w:rFonts w:cs="Times New Roman"/>
                <w:b/>
                <w:sz w:val="18"/>
                <w:szCs w:val="18"/>
              </w:rPr>
              <w:t>Trait term</w:t>
            </w:r>
          </w:p>
        </w:tc>
        <w:tc>
          <w:tcPr>
            <w:tcW w:w="8217" w:type="dxa"/>
            <w:gridSpan w:val="8"/>
            <w:vAlign w:val="center"/>
          </w:tcPr>
          <w:p w14:paraId="0688342F" w14:textId="4DA1407D" w:rsidR="00A064EC" w:rsidRPr="002F6F7C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F6F7C">
              <w:rPr>
                <w:rFonts w:cs="Times New Roman"/>
                <w:b/>
                <w:i/>
                <w:iCs/>
                <w:sz w:val="18"/>
                <w:szCs w:val="18"/>
              </w:rPr>
              <w:t>S. pulchra</w:t>
            </w:r>
          </w:p>
        </w:tc>
      </w:tr>
      <w:tr w:rsidR="009E49B0" w:rsidRPr="009E49B0" w14:paraId="7739DEC5" w14:textId="54CA9C75" w:rsidTr="004B7B88">
        <w:trPr>
          <w:trHeight w:val="340"/>
        </w:trPr>
        <w:tc>
          <w:tcPr>
            <w:tcW w:w="1139" w:type="dxa"/>
            <w:vMerge/>
            <w:vAlign w:val="center"/>
          </w:tcPr>
          <w:p w14:paraId="4629F8B4" w14:textId="76BD0D28" w:rsidR="00A064EC" w:rsidRPr="0054109F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3681" w:type="dxa"/>
            <w:gridSpan w:val="4"/>
            <w:vAlign w:val="center"/>
          </w:tcPr>
          <w:p w14:paraId="212A84EB" w14:textId="141DD9C5" w:rsidR="00A064EC" w:rsidRPr="0054109F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4109F">
              <w:rPr>
                <w:rFonts w:cs="Times New Roman"/>
                <w:b/>
                <w:sz w:val="18"/>
                <w:szCs w:val="18"/>
              </w:rPr>
              <w:t>Survival</w:t>
            </w:r>
          </w:p>
        </w:tc>
        <w:tc>
          <w:tcPr>
            <w:tcW w:w="4536" w:type="dxa"/>
            <w:gridSpan w:val="4"/>
            <w:vAlign w:val="center"/>
          </w:tcPr>
          <w:p w14:paraId="7BE11E99" w14:textId="70E165A2" w:rsidR="00A064EC" w:rsidRPr="0054109F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4109F">
              <w:rPr>
                <w:rFonts w:cs="Times New Roman"/>
                <w:b/>
                <w:sz w:val="18"/>
                <w:szCs w:val="18"/>
              </w:rPr>
              <w:t>Biomass</w:t>
            </w:r>
          </w:p>
        </w:tc>
      </w:tr>
      <w:tr w:rsidR="009E49B0" w:rsidRPr="009E49B0" w14:paraId="5F011DC2" w14:textId="065FDB95" w:rsidTr="004B7B88">
        <w:trPr>
          <w:trHeight w:val="340"/>
        </w:trPr>
        <w:tc>
          <w:tcPr>
            <w:tcW w:w="1139" w:type="dxa"/>
            <w:vMerge/>
            <w:vAlign w:val="center"/>
          </w:tcPr>
          <w:p w14:paraId="0DB7A50A" w14:textId="5056C3A9" w:rsidR="00A064EC" w:rsidRPr="0054109F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29" w:type="dxa"/>
            <w:vAlign w:val="center"/>
          </w:tcPr>
          <w:p w14:paraId="59432322" w14:textId="73CAB97B" w:rsidR="00A064EC" w:rsidRPr="0054109F" w:rsidRDefault="00AD1D3E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Main</w:t>
            </w:r>
          </w:p>
        </w:tc>
        <w:tc>
          <w:tcPr>
            <w:tcW w:w="1134" w:type="dxa"/>
            <w:vAlign w:val="center"/>
          </w:tcPr>
          <w:p w14:paraId="7FA7B985" w14:textId="77777777" w:rsidR="00A064EC" w:rsidRPr="0054109F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4109F">
              <w:rPr>
                <w:rFonts w:cs="Times New Roman"/>
                <w:b/>
                <w:sz w:val="18"/>
                <w:szCs w:val="18"/>
              </w:rPr>
              <w:t>Interaction</w:t>
            </w:r>
          </w:p>
        </w:tc>
        <w:tc>
          <w:tcPr>
            <w:tcW w:w="709" w:type="dxa"/>
            <w:vAlign w:val="center"/>
          </w:tcPr>
          <w:p w14:paraId="60853247" w14:textId="15C07964" w:rsidR="00A064EC" w:rsidRPr="0054109F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54109F">
              <w:rPr>
                <w:rFonts w:cs="Times New Roman"/>
                <w:b/>
                <w:sz w:val="18"/>
                <w:szCs w:val="18"/>
              </w:rPr>
              <w:t>Exc</w:t>
            </w:r>
            <w:proofErr w:type="spellEnd"/>
          </w:p>
        </w:tc>
        <w:tc>
          <w:tcPr>
            <w:tcW w:w="709" w:type="dxa"/>
            <w:vAlign w:val="center"/>
          </w:tcPr>
          <w:p w14:paraId="70E6BD82" w14:textId="6FFBB922" w:rsidR="00A064EC" w:rsidRPr="0054109F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4109F">
              <w:rPr>
                <w:rFonts w:cs="Times New Roman"/>
                <w:b/>
                <w:sz w:val="18"/>
                <w:szCs w:val="18"/>
              </w:rPr>
              <w:t>Herb</w:t>
            </w:r>
          </w:p>
        </w:tc>
        <w:tc>
          <w:tcPr>
            <w:tcW w:w="1134" w:type="dxa"/>
            <w:vAlign w:val="center"/>
          </w:tcPr>
          <w:p w14:paraId="17030C06" w14:textId="4A07B5D4" w:rsidR="00A064EC" w:rsidRPr="0054109F" w:rsidRDefault="00AD1D3E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Main</w:t>
            </w:r>
          </w:p>
        </w:tc>
        <w:tc>
          <w:tcPr>
            <w:tcW w:w="1134" w:type="dxa"/>
            <w:vAlign w:val="center"/>
          </w:tcPr>
          <w:p w14:paraId="25E6E673" w14:textId="78993DEA" w:rsidR="00A064EC" w:rsidRPr="0054109F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4109F">
              <w:rPr>
                <w:rFonts w:cs="Times New Roman"/>
                <w:b/>
                <w:sz w:val="18"/>
                <w:szCs w:val="18"/>
              </w:rPr>
              <w:t>Interaction</w:t>
            </w:r>
          </w:p>
        </w:tc>
        <w:tc>
          <w:tcPr>
            <w:tcW w:w="1134" w:type="dxa"/>
            <w:vAlign w:val="center"/>
          </w:tcPr>
          <w:p w14:paraId="5E3BFCF3" w14:textId="60C9742C" w:rsidR="00A064EC" w:rsidRPr="0054109F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54109F">
              <w:rPr>
                <w:rFonts w:cs="Times New Roman"/>
                <w:b/>
                <w:sz w:val="18"/>
                <w:szCs w:val="18"/>
              </w:rPr>
              <w:t>Exc</w:t>
            </w:r>
            <w:proofErr w:type="spellEnd"/>
          </w:p>
        </w:tc>
        <w:tc>
          <w:tcPr>
            <w:tcW w:w="1134" w:type="dxa"/>
            <w:vAlign w:val="center"/>
          </w:tcPr>
          <w:p w14:paraId="26778A51" w14:textId="3F5DEAE9" w:rsidR="00A064EC" w:rsidRPr="0054109F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4109F">
              <w:rPr>
                <w:rFonts w:cs="Times New Roman"/>
                <w:b/>
                <w:sz w:val="18"/>
                <w:szCs w:val="18"/>
              </w:rPr>
              <w:t>Herb</w:t>
            </w:r>
          </w:p>
        </w:tc>
      </w:tr>
      <w:tr w:rsidR="009E49B0" w:rsidRPr="009E49B0" w14:paraId="3453D0EF" w14:textId="53021F30" w:rsidTr="004B7B88">
        <w:trPr>
          <w:trHeight w:val="510"/>
        </w:trPr>
        <w:tc>
          <w:tcPr>
            <w:tcW w:w="1139" w:type="dxa"/>
            <w:vAlign w:val="center"/>
          </w:tcPr>
          <w:p w14:paraId="433C4CB7" w14:textId="59880234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bCs/>
                <w:sz w:val="18"/>
                <w:szCs w:val="18"/>
              </w:rPr>
              <w:t>Emergence time (β</w:t>
            </w:r>
            <w:proofErr w:type="spellStart"/>
            <w:r w:rsidRPr="00FB1604">
              <w:rPr>
                <w:bCs/>
                <w:sz w:val="18"/>
                <w:szCs w:val="18"/>
                <w:vertAlign w:val="subscript"/>
              </w:rPr>
              <w:t>i</w:t>
            </w:r>
            <w:proofErr w:type="spellEnd"/>
            <w:r w:rsidRPr="00FB1604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129" w:type="dxa"/>
            <w:vAlign w:val="center"/>
          </w:tcPr>
          <w:p w14:paraId="7B57D37B" w14:textId="43AF6557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sz w:val="18"/>
                <w:szCs w:val="18"/>
              </w:rPr>
              <w:t>χ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= 5.7</w:t>
            </w:r>
            <w:r w:rsidR="001B6DCB" w:rsidRPr="00FB1604">
              <w:rPr>
                <w:rFonts w:cs="Times New Roman"/>
                <w:b/>
                <w:bCs/>
                <w:sz w:val="18"/>
                <w:szCs w:val="18"/>
              </w:rPr>
              <w:t>2</w:t>
            </w:r>
          </w:p>
          <w:p w14:paraId="73590F11" w14:textId="57D21BA3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= 0.017</w:t>
            </w:r>
          </w:p>
        </w:tc>
        <w:tc>
          <w:tcPr>
            <w:tcW w:w="1134" w:type="dxa"/>
            <w:vAlign w:val="center"/>
          </w:tcPr>
          <w:p w14:paraId="5EB81085" w14:textId="1A55F11A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0.52</w:t>
            </w:r>
          </w:p>
          <w:p w14:paraId="3C44AF21" w14:textId="13D68EE1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47</w:t>
            </w:r>
          </w:p>
        </w:tc>
        <w:tc>
          <w:tcPr>
            <w:tcW w:w="709" w:type="dxa"/>
            <w:vAlign w:val="center"/>
          </w:tcPr>
          <w:p w14:paraId="2CD75D56" w14:textId="20E8ED1E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A7E24BA" w14:textId="22DD50FF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D528F74" w14:textId="25C3D05F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sz w:val="18"/>
                <w:szCs w:val="18"/>
              </w:rPr>
              <w:t>χ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= 12.2</w:t>
            </w:r>
          </w:p>
          <w:p w14:paraId="389CE4BF" w14:textId="30EB6F0B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&lt; 0.001</w:t>
            </w:r>
            <w:r w:rsidRPr="00FB1604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B7AAEB0" w14:textId="5883F2D5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sz w:val="18"/>
                <w:szCs w:val="18"/>
              </w:rPr>
              <w:t>χ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= 6.7</w:t>
            </w:r>
            <w:r w:rsidR="0045567C" w:rsidRPr="00FB1604">
              <w:rPr>
                <w:rFonts w:cs="Times New Roman"/>
                <w:b/>
                <w:bCs/>
                <w:sz w:val="18"/>
                <w:szCs w:val="18"/>
              </w:rPr>
              <w:t>5</w:t>
            </w:r>
          </w:p>
          <w:p w14:paraId="3C82E186" w14:textId="2CEA4D86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= 0.009</w:t>
            </w:r>
          </w:p>
        </w:tc>
        <w:tc>
          <w:tcPr>
            <w:tcW w:w="1134" w:type="dxa"/>
            <w:vAlign w:val="center"/>
          </w:tcPr>
          <w:p w14:paraId="4E0892DF" w14:textId="1D1CB604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sz w:val="18"/>
                <w:szCs w:val="18"/>
              </w:rPr>
              <w:t>χ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= 16.</w:t>
            </w:r>
            <w:r w:rsidR="0045567C" w:rsidRPr="00FB1604">
              <w:rPr>
                <w:rFonts w:cs="Times New Roman"/>
                <w:b/>
                <w:bCs/>
                <w:sz w:val="18"/>
                <w:szCs w:val="18"/>
              </w:rPr>
              <w:t>6</w:t>
            </w:r>
          </w:p>
          <w:p w14:paraId="185BC7BE" w14:textId="4E0C5B81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&lt; 0.001</w:t>
            </w:r>
          </w:p>
        </w:tc>
        <w:tc>
          <w:tcPr>
            <w:tcW w:w="1134" w:type="dxa"/>
            <w:vAlign w:val="center"/>
          </w:tcPr>
          <w:p w14:paraId="73952BB4" w14:textId="2D870C1C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sz w:val="18"/>
                <w:szCs w:val="18"/>
              </w:rPr>
              <w:t>χ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= 18.1</w:t>
            </w:r>
          </w:p>
          <w:p w14:paraId="13736582" w14:textId="3CBA990B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&lt; 0.001</w:t>
            </w:r>
          </w:p>
        </w:tc>
      </w:tr>
      <w:tr w:rsidR="009E49B0" w:rsidRPr="009E49B0" w14:paraId="2BF93674" w14:textId="4D09E360" w:rsidTr="004B7B88">
        <w:trPr>
          <w:trHeight w:val="510"/>
        </w:trPr>
        <w:tc>
          <w:tcPr>
            <w:tcW w:w="1139" w:type="dxa"/>
            <w:vAlign w:val="center"/>
          </w:tcPr>
          <w:p w14:paraId="578BCA2D" w14:textId="6F98D71A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bCs/>
                <w:sz w:val="18"/>
                <w:szCs w:val="18"/>
              </w:rPr>
              <w:t>Seed mass (β</w:t>
            </w:r>
            <w:proofErr w:type="spellStart"/>
            <w:r w:rsidRPr="00FB1604">
              <w:rPr>
                <w:bCs/>
                <w:sz w:val="18"/>
                <w:szCs w:val="18"/>
                <w:vertAlign w:val="subscript"/>
              </w:rPr>
              <w:t>i</w:t>
            </w:r>
            <w:proofErr w:type="spellEnd"/>
            <w:r w:rsidRPr="00FB1604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129" w:type="dxa"/>
            <w:vAlign w:val="center"/>
          </w:tcPr>
          <w:p w14:paraId="361ED855" w14:textId="1D1DAC8B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0.62</w:t>
            </w:r>
          </w:p>
          <w:p w14:paraId="018BCAC4" w14:textId="47B0F2E5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43</w:t>
            </w:r>
          </w:p>
        </w:tc>
        <w:tc>
          <w:tcPr>
            <w:tcW w:w="1134" w:type="dxa"/>
            <w:vAlign w:val="center"/>
          </w:tcPr>
          <w:p w14:paraId="0DAF98F2" w14:textId="09440687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3.40</w:t>
            </w:r>
          </w:p>
          <w:p w14:paraId="5B43AEC2" w14:textId="3E719F50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065</w:t>
            </w:r>
          </w:p>
        </w:tc>
        <w:tc>
          <w:tcPr>
            <w:tcW w:w="709" w:type="dxa"/>
            <w:vAlign w:val="center"/>
          </w:tcPr>
          <w:p w14:paraId="4E9438F2" w14:textId="1F79155A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2759680B" w14:textId="0565469B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DC96F17" w14:textId="181BBA89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sz w:val="18"/>
                <w:szCs w:val="18"/>
              </w:rPr>
              <w:t>χ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= 31.</w:t>
            </w:r>
            <w:r w:rsidR="0045567C" w:rsidRPr="00FB1604">
              <w:rPr>
                <w:rFonts w:cs="Times New Roman"/>
                <w:b/>
                <w:bCs/>
                <w:sz w:val="18"/>
                <w:szCs w:val="18"/>
              </w:rPr>
              <w:t>5</w:t>
            </w:r>
          </w:p>
          <w:p w14:paraId="05A7EFD9" w14:textId="4955D818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&lt; 0.001</w:t>
            </w:r>
          </w:p>
        </w:tc>
        <w:tc>
          <w:tcPr>
            <w:tcW w:w="1134" w:type="dxa"/>
            <w:vAlign w:val="center"/>
          </w:tcPr>
          <w:p w14:paraId="79E3EA7C" w14:textId="10781CBF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3.</w:t>
            </w:r>
            <w:r w:rsidR="0045567C" w:rsidRPr="00FB1604">
              <w:rPr>
                <w:rFonts w:cs="Times New Roman"/>
                <w:sz w:val="18"/>
                <w:szCs w:val="18"/>
              </w:rPr>
              <w:t>20</w:t>
            </w:r>
          </w:p>
          <w:p w14:paraId="5BC3998E" w14:textId="20F617F8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074</w:t>
            </w:r>
          </w:p>
        </w:tc>
        <w:tc>
          <w:tcPr>
            <w:tcW w:w="1134" w:type="dxa"/>
            <w:vAlign w:val="center"/>
          </w:tcPr>
          <w:p w14:paraId="72ADE31D" w14:textId="195269E0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F64A7BB" w14:textId="09B46762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bCs/>
                <w:sz w:val="18"/>
                <w:szCs w:val="18"/>
              </w:rPr>
              <w:t>-</w:t>
            </w:r>
          </w:p>
        </w:tc>
      </w:tr>
      <w:tr w:rsidR="009E49B0" w:rsidRPr="009E49B0" w14:paraId="46FE29DF" w14:textId="238359D9" w:rsidTr="004B7B88">
        <w:trPr>
          <w:trHeight w:val="510"/>
        </w:trPr>
        <w:tc>
          <w:tcPr>
            <w:tcW w:w="1139" w:type="dxa"/>
            <w:vAlign w:val="center"/>
          </w:tcPr>
          <w:p w14:paraId="3D70FB44" w14:textId="3922D60C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bCs/>
                <w:sz w:val="18"/>
                <w:szCs w:val="18"/>
              </w:rPr>
              <w:t>Emergence time (</w:t>
            </w:r>
            <w:proofErr w:type="spellStart"/>
            <w:r w:rsidRPr="00FB1604">
              <w:rPr>
                <w:bCs/>
                <w:sz w:val="18"/>
                <w:szCs w:val="18"/>
              </w:rPr>
              <w:t>γ</w:t>
            </w:r>
            <w:r w:rsidRPr="00FB1604">
              <w:rPr>
                <w:bCs/>
                <w:sz w:val="18"/>
                <w:szCs w:val="18"/>
                <w:vertAlign w:val="subscript"/>
              </w:rPr>
              <w:t>ii</w:t>
            </w:r>
            <w:proofErr w:type="spellEnd"/>
            <w:r w:rsidRPr="00FB1604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129" w:type="dxa"/>
            <w:vAlign w:val="center"/>
          </w:tcPr>
          <w:p w14:paraId="110E4B6D" w14:textId="5CA12A51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0.015</w:t>
            </w:r>
          </w:p>
          <w:p w14:paraId="46BBE0CD" w14:textId="03539484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90</w:t>
            </w:r>
          </w:p>
        </w:tc>
        <w:tc>
          <w:tcPr>
            <w:tcW w:w="1134" w:type="dxa"/>
            <w:vAlign w:val="center"/>
          </w:tcPr>
          <w:p w14:paraId="22EF8FE8" w14:textId="672BD1E6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0.11</w:t>
            </w:r>
          </w:p>
          <w:p w14:paraId="50E8C84F" w14:textId="607EF4B6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74</w:t>
            </w:r>
          </w:p>
        </w:tc>
        <w:tc>
          <w:tcPr>
            <w:tcW w:w="709" w:type="dxa"/>
            <w:vAlign w:val="center"/>
          </w:tcPr>
          <w:p w14:paraId="0D5965CE" w14:textId="0334DD33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39A340EA" w14:textId="723C1101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782702FE" w14:textId="7599DEDA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3.7</w:t>
            </w:r>
            <w:r w:rsidR="00BF3655" w:rsidRPr="00FB1604">
              <w:rPr>
                <w:rFonts w:cs="Times New Roman"/>
                <w:sz w:val="18"/>
                <w:szCs w:val="18"/>
              </w:rPr>
              <w:t>5</w:t>
            </w:r>
          </w:p>
          <w:p w14:paraId="6EC4A020" w14:textId="2CA0DE5C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053</w:t>
            </w:r>
          </w:p>
        </w:tc>
        <w:tc>
          <w:tcPr>
            <w:tcW w:w="1134" w:type="dxa"/>
            <w:vAlign w:val="center"/>
          </w:tcPr>
          <w:p w14:paraId="2EDC4209" w14:textId="4F07930D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0.05</w:t>
            </w:r>
            <w:r w:rsidR="00BF3655" w:rsidRPr="00FB1604">
              <w:rPr>
                <w:rFonts w:cs="Times New Roman"/>
                <w:sz w:val="18"/>
                <w:szCs w:val="18"/>
              </w:rPr>
              <w:t>7</w:t>
            </w:r>
          </w:p>
          <w:p w14:paraId="25AEA5B7" w14:textId="22817938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81</w:t>
            </w:r>
          </w:p>
        </w:tc>
        <w:tc>
          <w:tcPr>
            <w:tcW w:w="1134" w:type="dxa"/>
            <w:vAlign w:val="center"/>
          </w:tcPr>
          <w:p w14:paraId="4BAFD6E4" w14:textId="68EEC622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11A940E" w14:textId="2B33F4A6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bCs/>
                <w:sz w:val="18"/>
                <w:szCs w:val="18"/>
              </w:rPr>
              <w:t>-</w:t>
            </w:r>
          </w:p>
        </w:tc>
      </w:tr>
      <w:tr w:rsidR="009E49B0" w:rsidRPr="009E49B0" w14:paraId="3A93B69A" w14:textId="73AE95BB" w:rsidTr="004B7B88">
        <w:trPr>
          <w:trHeight w:val="510"/>
        </w:trPr>
        <w:tc>
          <w:tcPr>
            <w:tcW w:w="1139" w:type="dxa"/>
            <w:vAlign w:val="center"/>
          </w:tcPr>
          <w:p w14:paraId="545A05AC" w14:textId="4063FB52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bCs/>
                <w:sz w:val="18"/>
                <w:szCs w:val="18"/>
              </w:rPr>
              <w:t>Seed mass (</w:t>
            </w:r>
            <w:proofErr w:type="spellStart"/>
            <w:r w:rsidRPr="00FB1604">
              <w:rPr>
                <w:bCs/>
                <w:sz w:val="18"/>
                <w:szCs w:val="18"/>
              </w:rPr>
              <w:t>γ</w:t>
            </w:r>
            <w:r w:rsidRPr="00FB1604">
              <w:rPr>
                <w:bCs/>
                <w:sz w:val="18"/>
                <w:szCs w:val="18"/>
                <w:vertAlign w:val="subscript"/>
              </w:rPr>
              <w:t>ii</w:t>
            </w:r>
            <w:proofErr w:type="spellEnd"/>
            <w:r w:rsidRPr="00FB1604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129" w:type="dxa"/>
            <w:vAlign w:val="center"/>
          </w:tcPr>
          <w:p w14:paraId="25199E1E" w14:textId="319BCF1D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1.00</w:t>
            </w:r>
          </w:p>
          <w:p w14:paraId="2287A910" w14:textId="3DC50CBA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32</w:t>
            </w:r>
          </w:p>
        </w:tc>
        <w:tc>
          <w:tcPr>
            <w:tcW w:w="1134" w:type="dxa"/>
            <w:vAlign w:val="center"/>
          </w:tcPr>
          <w:p w14:paraId="620ECA45" w14:textId="7CC47814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0.22</w:t>
            </w:r>
          </w:p>
          <w:p w14:paraId="0C24C56F" w14:textId="2819D87D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64</w:t>
            </w:r>
          </w:p>
        </w:tc>
        <w:tc>
          <w:tcPr>
            <w:tcW w:w="709" w:type="dxa"/>
            <w:vAlign w:val="center"/>
          </w:tcPr>
          <w:p w14:paraId="79B6E034" w14:textId="1E16B1E7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7C42386" w14:textId="67B3A7DF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604E1B19" w14:textId="7B11E6B0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sz w:val="18"/>
                <w:szCs w:val="18"/>
              </w:rPr>
              <w:t>χ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= 6.21</w:t>
            </w:r>
          </w:p>
          <w:p w14:paraId="171EB793" w14:textId="78C1AA54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= 0.013</w:t>
            </w:r>
          </w:p>
        </w:tc>
        <w:tc>
          <w:tcPr>
            <w:tcW w:w="1134" w:type="dxa"/>
            <w:vAlign w:val="center"/>
          </w:tcPr>
          <w:p w14:paraId="57A70541" w14:textId="682713CC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0.46</w:t>
            </w:r>
          </w:p>
          <w:p w14:paraId="12CD24F3" w14:textId="3F289AA3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50</w:t>
            </w:r>
          </w:p>
        </w:tc>
        <w:tc>
          <w:tcPr>
            <w:tcW w:w="1134" w:type="dxa"/>
            <w:vAlign w:val="center"/>
          </w:tcPr>
          <w:p w14:paraId="5C619CFE" w14:textId="60B9AC7F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BB30D11" w14:textId="033D462C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bCs/>
                <w:sz w:val="18"/>
                <w:szCs w:val="18"/>
              </w:rPr>
              <w:t>-</w:t>
            </w:r>
          </w:p>
        </w:tc>
      </w:tr>
      <w:tr w:rsidR="009E49B0" w:rsidRPr="009E49B0" w14:paraId="6420E58A" w14:textId="77777777" w:rsidTr="004B7B88">
        <w:trPr>
          <w:trHeight w:val="340"/>
        </w:trPr>
        <w:tc>
          <w:tcPr>
            <w:tcW w:w="1139" w:type="dxa"/>
            <w:vMerge w:val="restart"/>
            <w:vAlign w:val="center"/>
          </w:tcPr>
          <w:p w14:paraId="55190ACA" w14:textId="2429A2A0" w:rsidR="00A064EC" w:rsidRPr="00FB1604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1604">
              <w:rPr>
                <w:rFonts w:cs="Times New Roman"/>
                <w:b/>
                <w:sz w:val="18"/>
                <w:szCs w:val="18"/>
              </w:rPr>
              <w:t>Trait term</w:t>
            </w:r>
          </w:p>
        </w:tc>
        <w:tc>
          <w:tcPr>
            <w:tcW w:w="8217" w:type="dxa"/>
            <w:gridSpan w:val="8"/>
            <w:vAlign w:val="center"/>
          </w:tcPr>
          <w:p w14:paraId="25A91F42" w14:textId="72944842" w:rsidR="00A064EC" w:rsidRPr="00FB1604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1604">
              <w:rPr>
                <w:rFonts w:cs="Times New Roman"/>
                <w:b/>
                <w:i/>
                <w:iCs/>
                <w:sz w:val="18"/>
                <w:szCs w:val="18"/>
              </w:rPr>
              <w:t>B. diandrus</w:t>
            </w:r>
          </w:p>
        </w:tc>
      </w:tr>
      <w:tr w:rsidR="009E49B0" w:rsidRPr="009E49B0" w14:paraId="1C212E44" w14:textId="6F08F401" w:rsidTr="004B7B88">
        <w:trPr>
          <w:trHeight w:val="340"/>
        </w:trPr>
        <w:tc>
          <w:tcPr>
            <w:tcW w:w="1139" w:type="dxa"/>
            <w:vMerge/>
            <w:vAlign w:val="center"/>
          </w:tcPr>
          <w:p w14:paraId="52442F16" w14:textId="17FB70F8" w:rsidR="00A064EC" w:rsidRPr="00FB1604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3681" w:type="dxa"/>
            <w:gridSpan w:val="4"/>
            <w:vAlign w:val="center"/>
          </w:tcPr>
          <w:p w14:paraId="2CCBA90D" w14:textId="7F5417B7" w:rsidR="00A064EC" w:rsidRPr="00FB1604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1604">
              <w:rPr>
                <w:rFonts w:cs="Times New Roman"/>
                <w:b/>
                <w:sz w:val="18"/>
                <w:szCs w:val="18"/>
              </w:rPr>
              <w:t>Survival</w:t>
            </w:r>
          </w:p>
        </w:tc>
        <w:tc>
          <w:tcPr>
            <w:tcW w:w="4536" w:type="dxa"/>
            <w:gridSpan w:val="4"/>
            <w:vAlign w:val="center"/>
          </w:tcPr>
          <w:p w14:paraId="4585B85C" w14:textId="6ABAC747" w:rsidR="00A064EC" w:rsidRPr="00FB1604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1604">
              <w:rPr>
                <w:rFonts w:cs="Times New Roman"/>
                <w:b/>
                <w:sz w:val="18"/>
                <w:szCs w:val="18"/>
              </w:rPr>
              <w:t>Fecundity</w:t>
            </w:r>
          </w:p>
        </w:tc>
      </w:tr>
      <w:tr w:rsidR="009E49B0" w:rsidRPr="009E49B0" w14:paraId="581320CF" w14:textId="35FE6DC6" w:rsidTr="004B7B88">
        <w:trPr>
          <w:trHeight w:val="340"/>
        </w:trPr>
        <w:tc>
          <w:tcPr>
            <w:tcW w:w="1139" w:type="dxa"/>
            <w:vMerge/>
            <w:vAlign w:val="center"/>
          </w:tcPr>
          <w:p w14:paraId="3023139D" w14:textId="758D17E9" w:rsidR="00A064EC" w:rsidRPr="00FB1604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29" w:type="dxa"/>
            <w:vAlign w:val="center"/>
          </w:tcPr>
          <w:p w14:paraId="4CB44B2C" w14:textId="488A5521" w:rsidR="00A064EC" w:rsidRPr="00FB1604" w:rsidRDefault="00AD1D3E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1604">
              <w:rPr>
                <w:rFonts w:cs="Times New Roman"/>
                <w:b/>
                <w:sz w:val="18"/>
                <w:szCs w:val="18"/>
              </w:rPr>
              <w:t>Main</w:t>
            </w:r>
          </w:p>
        </w:tc>
        <w:tc>
          <w:tcPr>
            <w:tcW w:w="1134" w:type="dxa"/>
            <w:vAlign w:val="center"/>
          </w:tcPr>
          <w:p w14:paraId="3BB4A85B" w14:textId="77777777" w:rsidR="00A064EC" w:rsidRPr="00FB1604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1604">
              <w:rPr>
                <w:rFonts w:cs="Times New Roman"/>
                <w:b/>
                <w:sz w:val="18"/>
                <w:szCs w:val="18"/>
              </w:rPr>
              <w:t>Interaction</w:t>
            </w:r>
          </w:p>
        </w:tc>
        <w:tc>
          <w:tcPr>
            <w:tcW w:w="709" w:type="dxa"/>
            <w:vAlign w:val="center"/>
          </w:tcPr>
          <w:p w14:paraId="1CAB8EF1" w14:textId="7F522C33" w:rsidR="00A064EC" w:rsidRPr="00FB1604" w:rsidRDefault="00A064EC" w:rsidP="003E1666">
            <w:pPr>
              <w:spacing w:line="276" w:lineRule="auto"/>
              <w:jc w:val="center"/>
              <w:rPr>
                <w:rStyle w:val="gnkrckgcgsb"/>
                <w:rFonts w:eastAsiaTheme="majorEastAsia" w:cs="Times New Roman"/>
                <w:bCs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FB1604">
              <w:rPr>
                <w:rFonts w:cs="Times New Roman"/>
                <w:b/>
                <w:sz w:val="18"/>
                <w:szCs w:val="18"/>
              </w:rPr>
              <w:t>Exc</w:t>
            </w:r>
            <w:proofErr w:type="spellEnd"/>
          </w:p>
        </w:tc>
        <w:tc>
          <w:tcPr>
            <w:tcW w:w="709" w:type="dxa"/>
            <w:vAlign w:val="center"/>
          </w:tcPr>
          <w:p w14:paraId="7C976BE5" w14:textId="0E76A980" w:rsidR="00A064EC" w:rsidRPr="00FB1604" w:rsidRDefault="00A064EC" w:rsidP="003E1666">
            <w:pPr>
              <w:spacing w:line="276" w:lineRule="auto"/>
              <w:jc w:val="center"/>
              <w:rPr>
                <w:rStyle w:val="gnkrckgcgsb"/>
                <w:rFonts w:eastAsiaTheme="majorEastAsia" w:cs="Times New Roman"/>
                <w:bCs/>
                <w:sz w:val="18"/>
                <w:szCs w:val="18"/>
                <w:bdr w:val="none" w:sz="0" w:space="0" w:color="auto" w:frame="1"/>
              </w:rPr>
            </w:pPr>
            <w:r w:rsidRPr="00FB1604">
              <w:rPr>
                <w:rFonts w:cs="Times New Roman"/>
                <w:b/>
                <w:sz w:val="18"/>
                <w:szCs w:val="18"/>
              </w:rPr>
              <w:t>Herb</w:t>
            </w:r>
          </w:p>
        </w:tc>
        <w:tc>
          <w:tcPr>
            <w:tcW w:w="1134" w:type="dxa"/>
            <w:vAlign w:val="center"/>
          </w:tcPr>
          <w:p w14:paraId="20DA271A" w14:textId="48F7CCCD" w:rsidR="00A064EC" w:rsidRPr="00FB1604" w:rsidRDefault="00AD1D3E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1604">
              <w:rPr>
                <w:rFonts w:cs="Times New Roman"/>
                <w:b/>
                <w:sz w:val="18"/>
                <w:szCs w:val="18"/>
              </w:rPr>
              <w:t>Main</w:t>
            </w:r>
          </w:p>
        </w:tc>
        <w:tc>
          <w:tcPr>
            <w:tcW w:w="1134" w:type="dxa"/>
            <w:vAlign w:val="center"/>
          </w:tcPr>
          <w:p w14:paraId="53661E65" w14:textId="6A5B6DC6" w:rsidR="00A064EC" w:rsidRPr="00FB1604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1604">
              <w:rPr>
                <w:rFonts w:cs="Times New Roman"/>
                <w:b/>
                <w:sz w:val="18"/>
                <w:szCs w:val="18"/>
              </w:rPr>
              <w:t>Interaction</w:t>
            </w:r>
          </w:p>
        </w:tc>
        <w:tc>
          <w:tcPr>
            <w:tcW w:w="1134" w:type="dxa"/>
            <w:vAlign w:val="center"/>
          </w:tcPr>
          <w:p w14:paraId="7975FEC1" w14:textId="1109BFBC" w:rsidR="00A064EC" w:rsidRPr="00FB1604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FB1604">
              <w:rPr>
                <w:rFonts w:cs="Times New Roman"/>
                <w:b/>
                <w:sz w:val="18"/>
                <w:szCs w:val="18"/>
              </w:rPr>
              <w:t>Exc</w:t>
            </w:r>
            <w:proofErr w:type="spellEnd"/>
          </w:p>
        </w:tc>
        <w:tc>
          <w:tcPr>
            <w:tcW w:w="1134" w:type="dxa"/>
            <w:vAlign w:val="center"/>
          </w:tcPr>
          <w:p w14:paraId="7CC62249" w14:textId="3E0D4459" w:rsidR="00A064EC" w:rsidRPr="00FB1604" w:rsidRDefault="00A064EC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1604">
              <w:rPr>
                <w:rFonts w:cs="Times New Roman"/>
                <w:b/>
                <w:sz w:val="18"/>
                <w:szCs w:val="18"/>
              </w:rPr>
              <w:t>Herb</w:t>
            </w:r>
          </w:p>
        </w:tc>
      </w:tr>
      <w:tr w:rsidR="009E49B0" w:rsidRPr="009E49B0" w14:paraId="321C93DE" w14:textId="581E5729" w:rsidTr="004B7B88">
        <w:trPr>
          <w:trHeight w:val="510"/>
        </w:trPr>
        <w:tc>
          <w:tcPr>
            <w:tcW w:w="1139" w:type="dxa"/>
            <w:vAlign w:val="center"/>
          </w:tcPr>
          <w:p w14:paraId="22C7F3CA" w14:textId="4CE6A162" w:rsidR="003E1666" w:rsidRPr="00FB1604" w:rsidRDefault="003E1666" w:rsidP="003E1666">
            <w:pPr>
              <w:spacing w:line="276" w:lineRule="auto"/>
              <w:jc w:val="center"/>
              <w:rPr>
                <w:rFonts w:eastAsiaTheme="majorEastAsia" w:cs="Times New Roman"/>
                <w:b/>
                <w:sz w:val="18"/>
                <w:szCs w:val="18"/>
                <w:bdr w:val="none" w:sz="0" w:space="0" w:color="auto" w:frame="1"/>
              </w:rPr>
            </w:pPr>
            <w:r w:rsidRPr="00FB1604">
              <w:rPr>
                <w:bCs/>
                <w:sz w:val="18"/>
                <w:szCs w:val="18"/>
              </w:rPr>
              <w:t>Emergence time (β</w:t>
            </w:r>
            <w:proofErr w:type="spellStart"/>
            <w:r w:rsidRPr="00FB1604">
              <w:rPr>
                <w:bCs/>
                <w:sz w:val="18"/>
                <w:szCs w:val="18"/>
                <w:vertAlign w:val="subscript"/>
              </w:rPr>
              <w:t>i</w:t>
            </w:r>
            <w:proofErr w:type="spellEnd"/>
            <w:r w:rsidRPr="00FB1604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129" w:type="dxa"/>
            <w:vAlign w:val="center"/>
          </w:tcPr>
          <w:p w14:paraId="351A6BC6" w14:textId="15FE1019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sz w:val="18"/>
                <w:szCs w:val="18"/>
              </w:rPr>
              <w:t>χ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= 19.5</w:t>
            </w:r>
          </w:p>
          <w:p w14:paraId="183A875A" w14:textId="3EE5C88C" w:rsidR="003E1666" w:rsidRPr="00FB1604" w:rsidRDefault="003E1666" w:rsidP="003E1666">
            <w:pPr>
              <w:spacing w:line="276" w:lineRule="auto"/>
              <w:jc w:val="center"/>
              <w:rPr>
                <w:rFonts w:eastAsiaTheme="majorEastAsia" w:cs="Times New Roman"/>
                <w:b/>
                <w:sz w:val="18"/>
                <w:szCs w:val="18"/>
                <w:bdr w:val="none" w:sz="0" w:space="0" w:color="auto" w:frame="1"/>
              </w:rPr>
            </w:pPr>
            <w:r w:rsidRPr="00FB1604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&lt; 0.001</w:t>
            </w:r>
          </w:p>
        </w:tc>
        <w:tc>
          <w:tcPr>
            <w:tcW w:w="1134" w:type="dxa"/>
            <w:vAlign w:val="center"/>
          </w:tcPr>
          <w:p w14:paraId="2BE6ED04" w14:textId="6BF9295B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1.68</w:t>
            </w:r>
          </w:p>
          <w:p w14:paraId="4BA65509" w14:textId="31B68B5C" w:rsidR="003E1666" w:rsidRPr="00FB1604" w:rsidRDefault="003E1666" w:rsidP="003E1666">
            <w:pPr>
              <w:spacing w:line="276" w:lineRule="auto"/>
              <w:jc w:val="center"/>
              <w:rPr>
                <w:rFonts w:eastAsiaTheme="majorEastAsia" w:cs="Times New Roman"/>
                <w:b/>
                <w:sz w:val="18"/>
                <w:szCs w:val="18"/>
                <w:bdr w:val="none" w:sz="0" w:space="0" w:color="auto" w:frame="1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19</w:t>
            </w:r>
          </w:p>
        </w:tc>
        <w:tc>
          <w:tcPr>
            <w:tcW w:w="709" w:type="dxa"/>
            <w:vAlign w:val="center"/>
          </w:tcPr>
          <w:p w14:paraId="28088924" w14:textId="41B8988F" w:rsidR="003E1666" w:rsidRPr="00FB1604" w:rsidRDefault="003E1666" w:rsidP="003E1666">
            <w:pPr>
              <w:spacing w:line="276" w:lineRule="auto"/>
              <w:jc w:val="center"/>
              <w:rPr>
                <w:rFonts w:eastAsiaTheme="majorEastAsia" w:cs="Times New Roman"/>
                <w:b/>
                <w:sz w:val="18"/>
                <w:szCs w:val="18"/>
                <w:bdr w:val="none" w:sz="0" w:space="0" w:color="auto" w:frame="1"/>
              </w:rPr>
            </w:pPr>
            <w:r w:rsidRPr="00FB1604">
              <w:rPr>
                <w:rFonts w:eastAsiaTheme="majorEastAsia" w:cs="Times New Roman"/>
                <w:b/>
                <w:sz w:val="18"/>
                <w:szCs w:val="18"/>
                <w:bdr w:val="none" w:sz="0" w:space="0" w:color="auto" w:frame="1"/>
              </w:rPr>
              <w:t>-</w:t>
            </w:r>
          </w:p>
        </w:tc>
        <w:tc>
          <w:tcPr>
            <w:tcW w:w="709" w:type="dxa"/>
            <w:vAlign w:val="center"/>
          </w:tcPr>
          <w:p w14:paraId="13795E1F" w14:textId="2CD35034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1604">
              <w:rPr>
                <w:rFonts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CB47A4E" w14:textId="73F7F4B8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sz w:val="18"/>
                <w:szCs w:val="18"/>
              </w:rPr>
              <w:t>χ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= 30.5</w:t>
            </w:r>
          </w:p>
          <w:p w14:paraId="5BBDF0AE" w14:textId="73E6A469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&lt; 0.001</w:t>
            </w:r>
          </w:p>
        </w:tc>
        <w:tc>
          <w:tcPr>
            <w:tcW w:w="1134" w:type="dxa"/>
            <w:vAlign w:val="center"/>
          </w:tcPr>
          <w:p w14:paraId="140BE9DC" w14:textId="1C77273D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sz w:val="18"/>
                <w:szCs w:val="18"/>
              </w:rPr>
              <w:t>χ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= 10.8</w:t>
            </w:r>
          </w:p>
          <w:p w14:paraId="61235DBE" w14:textId="57EFA4C0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= 0.001</w:t>
            </w:r>
          </w:p>
        </w:tc>
        <w:tc>
          <w:tcPr>
            <w:tcW w:w="1134" w:type="dxa"/>
            <w:vAlign w:val="center"/>
          </w:tcPr>
          <w:p w14:paraId="3FE36102" w14:textId="54DE00EF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sz w:val="18"/>
                <w:szCs w:val="18"/>
              </w:rPr>
              <w:t>χ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= 37.6</w:t>
            </w:r>
          </w:p>
          <w:p w14:paraId="2CBD13A9" w14:textId="1CC6B076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&lt; 0.001</w:t>
            </w:r>
            <w:r w:rsidRPr="00FB1604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7D57799" w14:textId="5E6E29F2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2.09</w:t>
            </w:r>
          </w:p>
          <w:p w14:paraId="1F02977D" w14:textId="74D34C16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15</w:t>
            </w:r>
          </w:p>
        </w:tc>
      </w:tr>
      <w:tr w:rsidR="009E49B0" w:rsidRPr="009E49B0" w14:paraId="371332D7" w14:textId="417A56D9" w:rsidTr="004B7B88">
        <w:trPr>
          <w:trHeight w:val="510"/>
        </w:trPr>
        <w:tc>
          <w:tcPr>
            <w:tcW w:w="1139" w:type="dxa"/>
            <w:vAlign w:val="center"/>
          </w:tcPr>
          <w:p w14:paraId="71593D6F" w14:textId="5231AE85" w:rsidR="003E1666" w:rsidRPr="00FB1604" w:rsidRDefault="003E1666" w:rsidP="003E1666">
            <w:pPr>
              <w:spacing w:line="276" w:lineRule="auto"/>
              <w:jc w:val="center"/>
              <w:rPr>
                <w:rFonts w:eastAsiaTheme="majorEastAsia" w:cs="Times New Roman"/>
                <w:b/>
                <w:sz w:val="18"/>
                <w:szCs w:val="18"/>
                <w:bdr w:val="none" w:sz="0" w:space="0" w:color="auto" w:frame="1"/>
              </w:rPr>
            </w:pPr>
            <w:r w:rsidRPr="00FB1604">
              <w:rPr>
                <w:bCs/>
                <w:sz w:val="18"/>
                <w:szCs w:val="18"/>
              </w:rPr>
              <w:t>Seed mass (β</w:t>
            </w:r>
            <w:proofErr w:type="spellStart"/>
            <w:r w:rsidRPr="00FB1604">
              <w:rPr>
                <w:bCs/>
                <w:sz w:val="18"/>
                <w:szCs w:val="18"/>
                <w:vertAlign w:val="subscript"/>
              </w:rPr>
              <w:t>i</w:t>
            </w:r>
            <w:proofErr w:type="spellEnd"/>
            <w:r w:rsidRPr="00FB1604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129" w:type="dxa"/>
            <w:vAlign w:val="center"/>
          </w:tcPr>
          <w:p w14:paraId="796A50FC" w14:textId="1BD06159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2.67</w:t>
            </w:r>
          </w:p>
          <w:p w14:paraId="3BE31035" w14:textId="78EC0AC1" w:rsidR="003E1666" w:rsidRPr="00FB1604" w:rsidRDefault="003E1666" w:rsidP="003E1666">
            <w:pPr>
              <w:spacing w:line="276" w:lineRule="auto"/>
              <w:jc w:val="center"/>
              <w:rPr>
                <w:rFonts w:eastAsiaTheme="majorEastAsia" w:cs="Times New Roman"/>
                <w:b/>
                <w:sz w:val="18"/>
                <w:szCs w:val="18"/>
                <w:bdr w:val="none" w:sz="0" w:space="0" w:color="auto" w:frame="1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10</w:t>
            </w:r>
          </w:p>
        </w:tc>
        <w:tc>
          <w:tcPr>
            <w:tcW w:w="1134" w:type="dxa"/>
            <w:vAlign w:val="center"/>
          </w:tcPr>
          <w:p w14:paraId="225E72C4" w14:textId="2A6FE127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2.17</w:t>
            </w:r>
          </w:p>
          <w:p w14:paraId="1D2E780B" w14:textId="6F0ADFFE" w:rsidR="003E1666" w:rsidRPr="00FB1604" w:rsidRDefault="003E1666" w:rsidP="003E1666">
            <w:pPr>
              <w:spacing w:line="276" w:lineRule="auto"/>
              <w:jc w:val="center"/>
              <w:rPr>
                <w:rFonts w:eastAsiaTheme="majorEastAsia" w:cs="Times New Roman"/>
                <w:b/>
                <w:sz w:val="18"/>
                <w:szCs w:val="18"/>
                <w:bdr w:val="none" w:sz="0" w:space="0" w:color="auto" w:frame="1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14</w:t>
            </w:r>
          </w:p>
        </w:tc>
        <w:tc>
          <w:tcPr>
            <w:tcW w:w="709" w:type="dxa"/>
            <w:vAlign w:val="center"/>
          </w:tcPr>
          <w:p w14:paraId="1AC002A2" w14:textId="54212799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331C303" w14:textId="16F90575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43A2AC9" w14:textId="2F506041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sz w:val="18"/>
                <w:szCs w:val="18"/>
              </w:rPr>
              <w:t>χ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= 8.</w:t>
            </w:r>
            <w:r w:rsidR="0027672D" w:rsidRPr="00FB1604">
              <w:rPr>
                <w:rFonts w:cs="Times New Roman"/>
                <w:b/>
                <w:bCs/>
                <w:sz w:val="18"/>
                <w:szCs w:val="18"/>
              </w:rPr>
              <w:t>90</w:t>
            </w:r>
          </w:p>
          <w:p w14:paraId="1161D105" w14:textId="145890F3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b/>
                <w:bCs/>
                <w:sz w:val="18"/>
                <w:szCs w:val="18"/>
              </w:rPr>
              <w:t xml:space="preserve"> = 0.003</w:t>
            </w:r>
          </w:p>
        </w:tc>
        <w:tc>
          <w:tcPr>
            <w:tcW w:w="1134" w:type="dxa"/>
            <w:vAlign w:val="center"/>
          </w:tcPr>
          <w:p w14:paraId="1024DFAE" w14:textId="419B2964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0.95</w:t>
            </w:r>
          </w:p>
          <w:p w14:paraId="62A69278" w14:textId="661E3394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33</w:t>
            </w:r>
          </w:p>
        </w:tc>
        <w:tc>
          <w:tcPr>
            <w:tcW w:w="1134" w:type="dxa"/>
            <w:vAlign w:val="center"/>
          </w:tcPr>
          <w:p w14:paraId="0781AEF2" w14:textId="6A530A0E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D62A4C4" w14:textId="0EB5AFE7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bCs/>
                <w:sz w:val="18"/>
                <w:szCs w:val="18"/>
              </w:rPr>
              <w:t>-</w:t>
            </w:r>
          </w:p>
        </w:tc>
      </w:tr>
      <w:tr w:rsidR="009E49B0" w:rsidRPr="009E49B0" w14:paraId="4B62227E" w14:textId="1C57B631" w:rsidTr="004B7B88">
        <w:trPr>
          <w:trHeight w:val="510"/>
        </w:trPr>
        <w:tc>
          <w:tcPr>
            <w:tcW w:w="1139" w:type="dxa"/>
            <w:vAlign w:val="center"/>
          </w:tcPr>
          <w:p w14:paraId="62B0C8FB" w14:textId="543EC587" w:rsidR="003E1666" w:rsidRPr="00FB1604" w:rsidRDefault="003E1666" w:rsidP="003E1666">
            <w:pPr>
              <w:spacing w:line="276" w:lineRule="auto"/>
              <w:jc w:val="center"/>
              <w:rPr>
                <w:rStyle w:val="gnkrckgcgsb"/>
                <w:rFonts w:eastAsiaTheme="majorEastAsia" w:cs="Times New Roman"/>
                <w:b/>
                <w:sz w:val="18"/>
                <w:szCs w:val="18"/>
                <w:bdr w:val="none" w:sz="0" w:space="0" w:color="auto" w:frame="1"/>
              </w:rPr>
            </w:pPr>
            <w:r w:rsidRPr="00FB1604">
              <w:rPr>
                <w:bCs/>
                <w:sz w:val="18"/>
                <w:szCs w:val="18"/>
              </w:rPr>
              <w:t>Emergence time (</w:t>
            </w:r>
            <w:proofErr w:type="spellStart"/>
            <w:r w:rsidRPr="00FB1604">
              <w:rPr>
                <w:bCs/>
                <w:sz w:val="18"/>
                <w:szCs w:val="18"/>
              </w:rPr>
              <w:t>γ</w:t>
            </w:r>
            <w:r w:rsidRPr="00FB1604">
              <w:rPr>
                <w:bCs/>
                <w:sz w:val="18"/>
                <w:szCs w:val="18"/>
                <w:vertAlign w:val="subscript"/>
              </w:rPr>
              <w:t>ii</w:t>
            </w:r>
            <w:proofErr w:type="spellEnd"/>
            <w:r w:rsidRPr="00FB1604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129" w:type="dxa"/>
            <w:vAlign w:val="center"/>
          </w:tcPr>
          <w:p w14:paraId="3CB1DF8A" w14:textId="65DCB530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0.26</w:t>
            </w:r>
          </w:p>
          <w:p w14:paraId="3630D06F" w14:textId="55B16832" w:rsidR="003E1666" w:rsidRPr="00FB1604" w:rsidRDefault="003E1666" w:rsidP="003E1666">
            <w:pPr>
              <w:spacing w:line="276" w:lineRule="auto"/>
              <w:jc w:val="center"/>
              <w:rPr>
                <w:rStyle w:val="gnkrckgcgsb"/>
                <w:rFonts w:eastAsiaTheme="majorEastAsia" w:cs="Times New Roman"/>
                <w:b/>
                <w:sz w:val="18"/>
                <w:szCs w:val="18"/>
                <w:bdr w:val="none" w:sz="0" w:space="0" w:color="auto" w:frame="1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61</w:t>
            </w:r>
          </w:p>
        </w:tc>
        <w:tc>
          <w:tcPr>
            <w:tcW w:w="1134" w:type="dxa"/>
            <w:vAlign w:val="center"/>
          </w:tcPr>
          <w:p w14:paraId="3BDD7E77" w14:textId="67E31DA1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0.001</w:t>
            </w:r>
          </w:p>
          <w:p w14:paraId="19AA493A" w14:textId="1B7FE449" w:rsidR="003E1666" w:rsidRPr="00FB1604" w:rsidRDefault="003E1666" w:rsidP="003E1666">
            <w:pPr>
              <w:spacing w:line="276" w:lineRule="auto"/>
              <w:jc w:val="center"/>
              <w:rPr>
                <w:rStyle w:val="gnkrckgcgsb"/>
                <w:rFonts w:eastAsiaTheme="majorEastAsia" w:cs="Times New Roman"/>
                <w:b/>
                <w:sz w:val="18"/>
                <w:szCs w:val="18"/>
                <w:bdr w:val="none" w:sz="0" w:space="0" w:color="auto" w:frame="1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98</w:t>
            </w:r>
          </w:p>
        </w:tc>
        <w:tc>
          <w:tcPr>
            <w:tcW w:w="709" w:type="dxa"/>
            <w:vAlign w:val="center"/>
          </w:tcPr>
          <w:p w14:paraId="34C7FDA1" w14:textId="17F68BB0" w:rsidR="003E1666" w:rsidRPr="00FB1604" w:rsidRDefault="003E1666" w:rsidP="003E1666">
            <w:pPr>
              <w:spacing w:line="276" w:lineRule="auto"/>
              <w:jc w:val="center"/>
              <w:rPr>
                <w:rStyle w:val="gnkrckgcgsb"/>
                <w:rFonts w:eastAsiaTheme="majorEastAsia" w:cs="Times New Roman"/>
                <w:bCs/>
                <w:sz w:val="18"/>
                <w:szCs w:val="18"/>
                <w:bdr w:val="none" w:sz="0" w:space="0" w:color="auto" w:frame="1"/>
              </w:rPr>
            </w:pPr>
            <w:r w:rsidRPr="00FB1604">
              <w:rPr>
                <w:rStyle w:val="gnkrckgcgsb"/>
                <w:rFonts w:eastAsiaTheme="majorEastAsia" w:cs="Times New Roman"/>
                <w:bCs/>
                <w:sz w:val="18"/>
                <w:szCs w:val="18"/>
                <w:bdr w:val="none" w:sz="0" w:space="0" w:color="auto" w:frame="1"/>
              </w:rPr>
              <w:t>-</w:t>
            </w:r>
          </w:p>
        </w:tc>
        <w:tc>
          <w:tcPr>
            <w:tcW w:w="709" w:type="dxa"/>
            <w:vAlign w:val="center"/>
          </w:tcPr>
          <w:p w14:paraId="7759CEDE" w14:textId="782AAB32" w:rsidR="003E1666" w:rsidRPr="00FB1604" w:rsidRDefault="003E1666" w:rsidP="003E1666">
            <w:pPr>
              <w:spacing w:line="276" w:lineRule="auto"/>
              <w:jc w:val="center"/>
              <w:rPr>
                <w:rStyle w:val="gnkrckgcgsb"/>
                <w:rFonts w:eastAsiaTheme="majorEastAsia" w:cs="Times New Roman"/>
                <w:bCs/>
                <w:sz w:val="18"/>
                <w:szCs w:val="18"/>
                <w:bdr w:val="none" w:sz="0" w:space="0" w:color="auto" w:frame="1"/>
              </w:rPr>
            </w:pPr>
            <w:r w:rsidRPr="00FB1604">
              <w:rPr>
                <w:rStyle w:val="gnkrckgcgsb"/>
                <w:rFonts w:eastAsiaTheme="majorEastAsia" w:cs="Times New Roman"/>
                <w:bCs/>
                <w:sz w:val="18"/>
                <w:szCs w:val="18"/>
                <w:bdr w:val="none" w:sz="0" w:space="0" w:color="auto" w:frame="1"/>
              </w:rPr>
              <w:t>-</w:t>
            </w:r>
          </w:p>
        </w:tc>
        <w:tc>
          <w:tcPr>
            <w:tcW w:w="1134" w:type="dxa"/>
            <w:vAlign w:val="center"/>
          </w:tcPr>
          <w:p w14:paraId="4ACBF7BA" w14:textId="05D70B42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1.77</w:t>
            </w:r>
          </w:p>
          <w:p w14:paraId="3A212F2D" w14:textId="4CF954E8" w:rsidR="003E1666" w:rsidRPr="00FB1604" w:rsidRDefault="003E1666" w:rsidP="003E1666">
            <w:pPr>
              <w:spacing w:line="276" w:lineRule="auto"/>
              <w:jc w:val="center"/>
              <w:rPr>
                <w:rStyle w:val="gnkrckgcgsb"/>
                <w:rFonts w:eastAsiaTheme="majorEastAsia" w:cs="Times New Roman"/>
                <w:bCs/>
                <w:sz w:val="18"/>
                <w:szCs w:val="18"/>
                <w:bdr w:val="none" w:sz="0" w:space="0" w:color="auto" w:frame="1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18</w:t>
            </w:r>
          </w:p>
        </w:tc>
        <w:tc>
          <w:tcPr>
            <w:tcW w:w="1134" w:type="dxa"/>
            <w:vAlign w:val="center"/>
          </w:tcPr>
          <w:p w14:paraId="1AC42A01" w14:textId="6903F6A5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1.15</w:t>
            </w:r>
          </w:p>
          <w:p w14:paraId="65B534AB" w14:textId="7ABA5D08" w:rsidR="003E1666" w:rsidRPr="00FB1604" w:rsidRDefault="003E1666" w:rsidP="003E1666">
            <w:pPr>
              <w:spacing w:line="276" w:lineRule="auto"/>
              <w:jc w:val="center"/>
              <w:rPr>
                <w:rStyle w:val="gnkrckgcgsb"/>
                <w:rFonts w:eastAsiaTheme="majorEastAsia" w:cs="Times New Roman"/>
                <w:bCs/>
                <w:sz w:val="18"/>
                <w:szCs w:val="18"/>
                <w:bdr w:val="none" w:sz="0" w:space="0" w:color="auto" w:frame="1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28</w:t>
            </w:r>
          </w:p>
        </w:tc>
        <w:tc>
          <w:tcPr>
            <w:tcW w:w="1134" w:type="dxa"/>
            <w:vAlign w:val="center"/>
          </w:tcPr>
          <w:p w14:paraId="362A57BE" w14:textId="7ABA154C" w:rsidR="003E1666" w:rsidRPr="00FB1604" w:rsidRDefault="003E1666" w:rsidP="003E1666">
            <w:pPr>
              <w:spacing w:line="276" w:lineRule="auto"/>
              <w:jc w:val="center"/>
              <w:rPr>
                <w:rStyle w:val="gnkrckgcgsb"/>
                <w:rFonts w:eastAsiaTheme="majorEastAsia" w:cs="Times New Roman"/>
                <w:bCs/>
                <w:sz w:val="18"/>
                <w:szCs w:val="18"/>
                <w:bdr w:val="none" w:sz="0" w:space="0" w:color="auto" w:frame="1"/>
              </w:rPr>
            </w:pPr>
            <w:r w:rsidRPr="00FB1604">
              <w:rPr>
                <w:rStyle w:val="gnkrckgcgsb"/>
                <w:rFonts w:eastAsiaTheme="majorEastAsia" w:cs="Times New Roman"/>
                <w:bCs/>
                <w:sz w:val="18"/>
                <w:szCs w:val="18"/>
                <w:bdr w:val="none" w:sz="0" w:space="0" w:color="auto" w:frame="1"/>
              </w:rPr>
              <w:t>-</w:t>
            </w:r>
          </w:p>
        </w:tc>
        <w:tc>
          <w:tcPr>
            <w:tcW w:w="1134" w:type="dxa"/>
            <w:vAlign w:val="center"/>
          </w:tcPr>
          <w:p w14:paraId="6BF5381C" w14:textId="6B29EB36" w:rsidR="003E1666" w:rsidRPr="00FB1604" w:rsidRDefault="003E1666" w:rsidP="003E1666">
            <w:pPr>
              <w:spacing w:line="276" w:lineRule="auto"/>
              <w:jc w:val="center"/>
              <w:rPr>
                <w:rStyle w:val="gnkrckgcgsb"/>
                <w:rFonts w:eastAsiaTheme="majorEastAsia" w:cs="Times New Roman"/>
                <w:bCs/>
                <w:sz w:val="18"/>
                <w:szCs w:val="18"/>
                <w:bdr w:val="none" w:sz="0" w:space="0" w:color="auto" w:frame="1"/>
              </w:rPr>
            </w:pPr>
            <w:r w:rsidRPr="00FB1604">
              <w:rPr>
                <w:rStyle w:val="gnkrckgcgsb"/>
                <w:rFonts w:eastAsiaTheme="majorEastAsia" w:cs="Times New Roman"/>
                <w:bCs/>
                <w:sz w:val="18"/>
                <w:szCs w:val="18"/>
                <w:bdr w:val="none" w:sz="0" w:space="0" w:color="auto" w:frame="1"/>
              </w:rPr>
              <w:t>-</w:t>
            </w:r>
          </w:p>
        </w:tc>
      </w:tr>
      <w:tr w:rsidR="009E49B0" w:rsidRPr="009E49B0" w14:paraId="73C53F68" w14:textId="397680DC" w:rsidTr="004B7B88">
        <w:trPr>
          <w:trHeight w:val="510"/>
        </w:trPr>
        <w:tc>
          <w:tcPr>
            <w:tcW w:w="1139" w:type="dxa"/>
            <w:vAlign w:val="center"/>
          </w:tcPr>
          <w:p w14:paraId="2E65A4C2" w14:textId="57FB743A" w:rsidR="003E1666" w:rsidRPr="00FB1604" w:rsidRDefault="003E1666" w:rsidP="003E1666">
            <w:pPr>
              <w:spacing w:line="276" w:lineRule="auto"/>
              <w:jc w:val="center"/>
              <w:rPr>
                <w:rStyle w:val="gnkrckgcgsb"/>
                <w:rFonts w:eastAsiaTheme="majorEastAsia" w:cs="Times New Roman"/>
                <w:b/>
                <w:sz w:val="18"/>
                <w:szCs w:val="18"/>
                <w:bdr w:val="none" w:sz="0" w:space="0" w:color="auto" w:frame="1"/>
              </w:rPr>
            </w:pPr>
            <w:r w:rsidRPr="00FB1604">
              <w:rPr>
                <w:bCs/>
                <w:sz w:val="18"/>
                <w:szCs w:val="18"/>
              </w:rPr>
              <w:t>Seed mass (</w:t>
            </w:r>
            <w:proofErr w:type="spellStart"/>
            <w:r w:rsidRPr="00FB1604">
              <w:rPr>
                <w:bCs/>
                <w:sz w:val="18"/>
                <w:szCs w:val="18"/>
              </w:rPr>
              <w:t>γ</w:t>
            </w:r>
            <w:r w:rsidRPr="00FB1604">
              <w:rPr>
                <w:bCs/>
                <w:sz w:val="18"/>
                <w:szCs w:val="18"/>
                <w:vertAlign w:val="subscript"/>
              </w:rPr>
              <w:t>ii</w:t>
            </w:r>
            <w:proofErr w:type="spellEnd"/>
            <w:r w:rsidRPr="00FB1604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129" w:type="dxa"/>
            <w:vAlign w:val="center"/>
          </w:tcPr>
          <w:p w14:paraId="427F0A25" w14:textId="232519FB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0.12</w:t>
            </w:r>
          </w:p>
          <w:p w14:paraId="03DC1085" w14:textId="67652FCF" w:rsidR="003E1666" w:rsidRPr="00FB1604" w:rsidRDefault="003E1666" w:rsidP="003E1666">
            <w:pPr>
              <w:spacing w:line="276" w:lineRule="auto"/>
              <w:jc w:val="center"/>
              <w:rPr>
                <w:rStyle w:val="gnkrckgcgsb"/>
                <w:rFonts w:eastAsiaTheme="majorEastAsia" w:cs="Times New Roman"/>
                <w:b/>
                <w:sz w:val="18"/>
                <w:szCs w:val="18"/>
                <w:bdr w:val="none" w:sz="0" w:space="0" w:color="auto" w:frame="1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73</w:t>
            </w:r>
          </w:p>
        </w:tc>
        <w:tc>
          <w:tcPr>
            <w:tcW w:w="1134" w:type="dxa"/>
            <w:vAlign w:val="center"/>
          </w:tcPr>
          <w:p w14:paraId="1326E8AB" w14:textId="6F96A3B0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0.004</w:t>
            </w:r>
          </w:p>
          <w:p w14:paraId="3C259A32" w14:textId="496F2646" w:rsidR="003E1666" w:rsidRPr="00FB1604" w:rsidRDefault="003E1666" w:rsidP="003E1666">
            <w:pPr>
              <w:spacing w:line="276" w:lineRule="auto"/>
              <w:jc w:val="center"/>
              <w:rPr>
                <w:rStyle w:val="gnkrckgcgsb"/>
                <w:rFonts w:eastAsiaTheme="majorEastAsia" w:cs="Times New Roman"/>
                <w:b/>
                <w:sz w:val="18"/>
                <w:szCs w:val="18"/>
                <w:bdr w:val="none" w:sz="0" w:space="0" w:color="auto" w:frame="1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95</w:t>
            </w:r>
          </w:p>
        </w:tc>
        <w:tc>
          <w:tcPr>
            <w:tcW w:w="709" w:type="dxa"/>
            <w:vAlign w:val="center"/>
          </w:tcPr>
          <w:p w14:paraId="09994D9A" w14:textId="68598F6A" w:rsidR="003E1666" w:rsidRPr="00FB1604" w:rsidRDefault="003E1666" w:rsidP="003E1666">
            <w:pPr>
              <w:spacing w:line="276" w:lineRule="auto"/>
              <w:jc w:val="center"/>
              <w:rPr>
                <w:rStyle w:val="gnkrckgcgsb"/>
                <w:rFonts w:cs="Times New Roman"/>
                <w:bCs/>
                <w:sz w:val="18"/>
                <w:szCs w:val="18"/>
              </w:rPr>
            </w:pPr>
            <w:r w:rsidRPr="00FB1604">
              <w:rPr>
                <w:rStyle w:val="gnkrckgcgsb"/>
                <w:rFonts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5942D3D4" w14:textId="78FF609F" w:rsidR="003E1666" w:rsidRPr="00FB1604" w:rsidRDefault="003E1666" w:rsidP="003E1666">
            <w:pPr>
              <w:spacing w:line="276" w:lineRule="auto"/>
              <w:jc w:val="center"/>
              <w:rPr>
                <w:rStyle w:val="gnkrckgcgsb"/>
                <w:rFonts w:cs="Times New Roman"/>
                <w:bCs/>
                <w:sz w:val="18"/>
                <w:szCs w:val="18"/>
              </w:rPr>
            </w:pPr>
            <w:r w:rsidRPr="00FB1604">
              <w:rPr>
                <w:rStyle w:val="gnkrckgcgsb"/>
                <w:rFonts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F81D695" w14:textId="5A0414C4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0.75</w:t>
            </w:r>
          </w:p>
          <w:p w14:paraId="0FAE14AA" w14:textId="3DE7614A" w:rsidR="003E1666" w:rsidRPr="00FB1604" w:rsidRDefault="003E1666" w:rsidP="003E1666">
            <w:pPr>
              <w:spacing w:line="276" w:lineRule="auto"/>
              <w:jc w:val="center"/>
              <w:rPr>
                <w:rStyle w:val="gnkrckgcgsb"/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39</w:t>
            </w:r>
          </w:p>
        </w:tc>
        <w:tc>
          <w:tcPr>
            <w:tcW w:w="1134" w:type="dxa"/>
            <w:vAlign w:val="center"/>
          </w:tcPr>
          <w:p w14:paraId="5B86209A" w14:textId="22369CE9" w:rsidR="003E1666" w:rsidRPr="00FB1604" w:rsidRDefault="003E1666" w:rsidP="003E1666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1604">
              <w:rPr>
                <w:rFonts w:cs="Times New Roman"/>
                <w:sz w:val="18"/>
                <w:szCs w:val="18"/>
              </w:rPr>
              <w:t>χ</w:t>
            </w:r>
            <w:r w:rsidRPr="00FB1604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1604">
              <w:rPr>
                <w:rFonts w:cs="Times New Roman"/>
                <w:sz w:val="18"/>
                <w:szCs w:val="18"/>
                <w:vertAlign w:val="subscript"/>
              </w:rPr>
              <w:t>(1)</w:t>
            </w:r>
            <w:r w:rsidRPr="00FB1604">
              <w:rPr>
                <w:rFonts w:cs="Times New Roman"/>
                <w:sz w:val="18"/>
                <w:szCs w:val="18"/>
              </w:rPr>
              <w:t xml:space="preserve"> = 0.29</w:t>
            </w:r>
          </w:p>
          <w:p w14:paraId="1D1BF46C" w14:textId="6D498490" w:rsidR="003E1666" w:rsidRPr="00FB1604" w:rsidRDefault="003E1666" w:rsidP="003E1666">
            <w:pPr>
              <w:spacing w:line="276" w:lineRule="auto"/>
              <w:jc w:val="center"/>
              <w:rPr>
                <w:rStyle w:val="gnkrckgcgsb"/>
                <w:rFonts w:cs="Times New Roman"/>
                <w:bCs/>
                <w:sz w:val="18"/>
                <w:szCs w:val="18"/>
              </w:rPr>
            </w:pPr>
            <w:r w:rsidRPr="00FB1604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FB1604">
              <w:rPr>
                <w:rFonts w:cs="Times New Roman"/>
                <w:sz w:val="18"/>
                <w:szCs w:val="18"/>
              </w:rPr>
              <w:t xml:space="preserve"> = 0.59</w:t>
            </w:r>
          </w:p>
        </w:tc>
        <w:tc>
          <w:tcPr>
            <w:tcW w:w="1134" w:type="dxa"/>
            <w:vAlign w:val="center"/>
          </w:tcPr>
          <w:p w14:paraId="49E2367B" w14:textId="4FCFFBE5" w:rsidR="003E1666" w:rsidRPr="00FB1604" w:rsidRDefault="003E1666" w:rsidP="003E1666">
            <w:pPr>
              <w:spacing w:line="276" w:lineRule="auto"/>
              <w:jc w:val="center"/>
              <w:rPr>
                <w:rStyle w:val="gnkrckgcgsb"/>
                <w:rFonts w:cs="Times New Roman"/>
                <w:bCs/>
                <w:sz w:val="18"/>
                <w:szCs w:val="18"/>
              </w:rPr>
            </w:pPr>
            <w:r w:rsidRPr="00FB1604">
              <w:rPr>
                <w:rStyle w:val="gnkrckgcgsb"/>
                <w:rFonts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23A46F9" w14:textId="42315C98" w:rsidR="003E1666" w:rsidRPr="00FB1604" w:rsidRDefault="003E1666" w:rsidP="003E1666">
            <w:pPr>
              <w:spacing w:line="276" w:lineRule="auto"/>
              <w:jc w:val="center"/>
              <w:rPr>
                <w:rStyle w:val="gnkrckgcgsb"/>
                <w:rFonts w:cs="Times New Roman"/>
                <w:bCs/>
                <w:sz w:val="18"/>
                <w:szCs w:val="18"/>
              </w:rPr>
            </w:pPr>
            <w:r w:rsidRPr="00FB1604">
              <w:rPr>
                <w:rStyle w:val="gnkrckgcgsb"/>
                <w:rFonts w:cs="Times New Roman"/>
                <w:bCs/>
                <w:sz w:val="18"/>
                <w:szCs w:val="18"/>
              </w:rPr>
              <w:t>-</w:t>
            </w:r>
          </w:p>
        </w:tc>
      </w:tr>
    </w:tbl>
    <w:p w14:paraId="5502C99E" w14:textId="6F4766F2" w:rsidR="00D35378" w:rsidRDefault="00D35378" w:rsidP="00297077">
      <w:pPr>
        <w:spacing w:after="240" w:line="360" w:lineRule="auto"/>
        <w:rPr>
          <w:rFonts w:cs="Times New Roman"/>
          <w:b/>
          <w:szCs w:val="24"/>
        </w:rPr>
        <w:sectPr w:rsidR="00D35378" w:rsidSect="00293A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A249649" w14:textId="77777777" w:rsidR="00B26809" w:rsidRDefault="006813B7" w:rsidP="00F434A1">
      <w:pPr>
        <w:spacing w:after="240" w:line="36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color w:val="FF0000"/>
          <w:szCs w:val="24"/>
        </w:rPr>
        <w:lastRenderedPageBreak/>
        <w:drawing>
          <wp:inline distT="0" distB="0" distL="0" distR="0" wp14:anchorId="3DBECBE9" wp14:editId="54470179">
            <wp:extent cx="5731510" cy="4093845"/>
            <wp:effectExtent l="0" t="0" r="2540" b="1905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0C3B0" w14:textId="4C1A5B12" w:rsidR="0018417D" w:rsidRDefault="00D35378" w:rsidP="00F434A1">
      <w:pPr>
        <w:spacing w:after="240" w:line="360" w:lineRule="auto"/>
        <w:sectPr w:rsidR="0018417D" w:rsidSect="00293A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="Times New Roman"/>
          <w:b/>
          <w:szCs w:val="24"/>
        </w:rPr>
        <w:t xml:space="preserve">Figure S1. </w:t>
      </w:r>
      <w:r w:rsidRPr="00EA39FB">
        <w:rPr>
          <w:rFonts w:cs="Times New Roman"/>
          <w:bCs/>
          <w:szCs w:val="24"/>
        </w:rPr>
        <w:t xml:space="preserve">Monthly precipitation at the experiment site </w:t>
      </w:r>
      <w:r w:rsidR="00BC1636" w:rsidRPr="00EA39FB">
        <w:rPr>
          <w:rFonts w:cs="Times New Roman"/>
          <w:bCs/>
          <w:szCs w:val="24"/>
        </w:rPr>
        <w:t>for</w:t>
      </w:r>
      <w:r w:rsidRPr="00EA39FB">
        <w:rPr>
          <w:rFonts w:cs="Times New Roman"/>
          <w:bCs/>
          <w:szCs w:val="24"/>
        </w:rPr>
        <w:t xml:space="preserve"> 2017-2018 and </w:t>
      </w:r>
      <w:r w:rsidR="00BC69D3" w:rsidRPr="00EA39FB">
        <w:rPr>
          <w:rFonts w:cs="Times New Roman"/>
          <w:bCs/>
          <w:szCs w:val="24"/>
        </w:rPr>
        <w:t>the 30-year average</w:t>
      </w:r>
      <w:r w:rsidR="00BC1636" w:rsidRPr="00EA39FB">
        <w:rPr>
          <w:rFonts w:cs="Times New Roman"/>
          <w:bCs/>
          <w:szCs w:val="24"/>
        </w:rPr>
        <w:t xml:space="preserve"> from July 1988 - June 2018</w:t>
      </w:r>
      <w:r w:rsidR="00BC69D3" w:rsidRPr="00EA39FB">
        <w:rPr>
          <w:rFonts w:cs="Times New Roman"/>
          <w:bCs/>
          <w:szCs w:val="24"/>
        </w:rPr>
        <w:t>.</w:t>
      </w:r>
      <w:r w:rsidR="00BC69D3">
        <w:rPr>
          <w:rFonts w:cs="Times New Roman"/>
          <w:bCs/>
          <w:szCs w:val="24"/>
        </w:rPr>
        <w:t xml:space="preserve"> We retrieved precipitation data from the </w:t>
      </w:r>
      <w:r w:rsidR="00BC69D3" w:rsidRPr="00D7041E">
        <w:t>PRISM Climate Group database (prism.oregonstate.edu/)</w:t>
      </w:r>
      <w:r w:rsidR="00BC69D3">
        <w:t>.</w:t>
      </w:r>
    </w:p>
    <w:p w14:paraId="720F32BC" w14:textId="77777777" w:rsidR="00B26809" w:rsidRDefault="00B26809" w:rsidP="00F434A1">
      <w:pPr>
        <w:spacing w:after="240" w:line="360" w:lineRule="auto"/>
      </w:pPr>
      <w:r>
        <w:rPr>
          <w:noProof/>
        </w:rPr>
        <w:lastRenderedPageBreak/>
        <w:drawing>
          <wp:inline distT="0" distB="0" distL="0" distR="0" wp14:anchorId="1E5B8246" wp14:editId="0336A240">
            <wp:extent cx="5731510" cy="3126105"/>
            <wp:effectExtent l="0" t="0" r="254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96189" w14:textId="47C3138C" w:rsidR="00C646DC" w:rsidRDefault="00213DA0" w:rsidP="00F434A1">
      <w:pPr>
        <w:spacing w:after="240" w:line="360" w:lineRule="auto"/>
      </w:pPr>
      <w:r w:rsidRPr="00F23859">
        <w:rPr>
          <w:rFonts w:cs="Times New Roman"/>
          <w:b/>
          <w:szCs w:val="24"/>
        </w:rPr>
        <w:t>Figure S</w:t>
      </w:r>
      <w:r w:rsidR="00C03DFF">
        <w:rPr>
          <w:rFonts w:cs="Times New Roman"/>
          <w:b/>
          <w:szCs w:val="24"/>
        </w:rPr>
        <w:t>2</w:t>
      </w:r>
      <w:r w:rsidRPr="00F23859">
        <w:rPr>
          <w:rFonts w:cs="Times New Roman"/>
          <w:b/>
          <w:szCs w:val="24"/>
        </w:rPr>
        <w:t xml:space="preserve">. </w:t>
      </w:r>
      <w:r w:rsidRPr="008267B8">
        <w:rPr>
          <w:rFonts w:cs="Times New Roman"/>
          <w:bCs/>
          <w:szCs w:val="24"/>
        </w:rPr>
        <w:t xml:space="preserve">Influence of seed mass on </w:t>
      </w:r>
      <w:r w:rsidR="005A54F5">
        <w:rPr>
          <w:rFonts w:cs="Times New Roman"/>
          <w:bCs/>
          <w:szCs w:val="24"/>
        </w:rPr>
        <w:t>emergence probability</w:t>
      </w:r>
      <w:r w:rsidR="00AA572E">
        <w:rPr>
          <w:rFonts w:cs="Times New Roman"/>
          <w:bCs/>
          <w:szCs w:val="24"/>
        </w:rPr>
        <w:t xml:space="preserve"> in caging treatments</w:t>
      </w:r>
      <w:r>
        <w:rPr>
          <w:rFonts w:cs="Times New Roman"/>
          <w:bCs/>
          <w:szCs w:val="24"/>
        </w:rPr>
        <w:t xml:space="preserve"> in </w:t>
      </w:r>
      <w:r>
        <w:t xml:space="preserve">(A) </w:t>
      </w:r>
      <w:r w:rsidRPr="00463252">
        <w:rPr>
          <w:i/>
          <w:iCs/>
        </w:rPr>
        <w:t>S. pulchra</w:t>
      </w:r>
      <w:r>
        <w:t xml:space="preserve"> (</w:t>
      </w:r>
      <w:r w:rsidRPr="00215DFB">
        <w:rPr>
          <w:i/>
          <w:iCs/>
        </w:rPr>
        <w:t>n</w:t>
      </w:r>
      <w:r>
        <w:t xml:space="preserve"> = 512) and (B) </w:t>
      </w:r>
      <w:r w:rsidRPr="00463252">
        <w:rPr>
          <w:i/>
          <w:iCs/>
        </w:rPr>
        <w:t>B. diandrus</w:t>
      </w:r>
      <w:r>
        <w:t xml:space="preserve"> (</w:t>
      </w:r>
      <w:r w:rsidRPr="00215DFB">
        <w:rPr>
          <w:i/>
          <w:iCs/>
        </w:rPr>
        <w:t>n</w:t>
      </w:r>
      <w:r>
        <w:t xml:space="preserve"> = 512)</w:t>
      </w:r>
      <w:r w:rsidRPr="008267B8">
        <w:rPr>
          <w:rFonts w:cs="Times New Roman"/>
          <w:bCs/>
          <w:szCs w:val="24"/>
        </w:rPr>
        <w:t>.</w:t>
      </w:r>
      <w:r>
        <w:rPr>
          <w:rFonts w:cs="Times New Roman"/>
          <w:bCs/>
          <w:szCs w:val="24"/>
        </w:rPr>
        <w:t xml:space="preserve"> </w:t>
      </w:r>
      <w:r w:rsidRPr="00F23859">
        <w:rPr>
          <w:rFonts w:cs="Times New Roman"/>
          <w:bCs/>
          <w:i/>
          <w:iCs/>
          <w:szCs w:val="24"/>
        </w:rPr>
        <w:t>P</w:t>
      </w:r>
      <w:r w:rsidR="008F2AF8">
        <w:rPr>
          <w:rFonts w:cs="Times New Roman"/>
          <w:bCs/>
          <w:szCs w:val="24"/>
        </w:rPr>
        <w:t>-</w:t>
      </w:r>
      <w:r w:rsidRPr="00F23859">
        <w:rPr>
          <w:rFonts w:cs="Times New Roman"/>
          <w:bCs/>
          <w:szCs w:val="24"/>
        </w:rPr>
        <w:t xml:space="preserve">values are from </w:t>
      </w:r>
      <w:r w:rsidR="00202510" w:rsidRPr="00A02148">
        <w:t>generalized linear mixed model</w:t>
      </w:r>
      <w:r w:rsidR="00202510">
        <w:t>s</w:t>
      </w:r>
      <w:r w:rsidR="00202510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 xml:space="preserve">of emergence </w:t>
      </w:r>
      <w:r w:rsidR="00796C87">
        <w:t xml:space="preserve">(binomial distribution and a logit link) </w:t>
      </w:r>
      <w:r w:rsidRPr="00F23859">
        <w:rPr>
          <w:rFonts w:cs="Times New Roman"/>
          <w:bCs/>
          <w:szCs w:val="24"/>
        </w:rPr>
        <w:t xml:space="preserve">predicted by caging treatment, seed mass, and their interaction, </w:t>
      </w:r>
      <w:r w:rsidRPr="00F23859">
        <w:rPr>
          <w:szCs w:val="24"/>
        </w:rPr>
        <w:t xml:space="preserve">with block and maternal line </w:t>
      </w:r>
      <w:r>
        <w:rPr>
          <w:szCs w:val="24"/>
        </w:rPr>
        <w:t xml:space="preserve">specified </w:t>
      </w:r>
      <w:r w:rsidRPr="00F23859">
        <w:rPr>
          <w:szCs w:val="24"/>
        </w:rPr>
        <w:t>as random effects</w:t>
      </w:r>
      <w:r w:rsidRPr="00F23859">
        <w:rPr>
          <w:rFonts w:cs="Times New Roman"/>
          <w:bCs/>
          <w:szCs w:val="24"/>
        </w:rPr>
        <w:t>.</w:t>
      </w:r>
      <w:r>
        <w:rPr>
          <w:rFonts w:cs="Times New Roman"/>
          <w:bCs/>
          <w:szCs w:val="24"/>
        </w:rPr>
        <w:t xml:space="preserve"> </w:t>
      </w:r>
      <w:r>
        <w:t xml:space="preserve">Points from each caging treatment with the same values of </w:t>
      </w:r>
      <w:r w:rsidR="00C50B49">
        <w:t>emergence</w:t>
      </w:r>
      <w:r>
        <w:t xml:space="preserve"> are separated for visibility. </w:t>
      </w:r>
      <w:r w:rsidRPr="006441B4">
        <w:rPr>
          <w:rFonts w:cs="Times New Roman"/>
          <w:bCs/>
          <w:szCs w:val="24"/>
        </w:rPr>
        <w:t xml:space="preserve">Solid </w:t>
      </w:r>
      <w:r>
        <w:rPr>
          <w:rFonts w:cs="Times New Roman"/>
          <w:bCs/>
          <w:szCs w:val="24"/>
        </w:rPr>
        <w:t>lines</w:t>
      </w:r>
      <w:r w:rsidRPr="006441B4">
        <w:rPr>
          <w:rFonts w:cs="Times New Roman"/>
          <w:bCs/>
          <w:szCs w:val="24"/>
        </w:rPr>
        <w:t xml:space="preserve"> indicate </w:t>
      </w:r>
      <w:r>
        <w:rPr>
          <w:rFonts w:cs="Times New Roman"/>
          <w:bCs/>
          <w:szCs w:val="24"/>
        </w:rPr>
        <w:t>a significant regression and dashed lines indicate a non-significant regression.</w:t>
      </w:r>
    </w:p>
    <w:p w14:paraId="599DFD42" w14:textId="3AAF9505" w:rsidR="00C646DC" w:rsidRDefault="00C646DC" w:rsidP="00F434A1">
      <w:pPr>
        <w:spacing w:after="240" w:line="360" w:lineRule="auto"/>
        <w:sectPr w:rsidR="00C646DC" w:rsidSect="00293A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DB3651" w14:textId="77777777" w:rsidR="00F434A1" w:rsidRDefault="00F434A1" w:rsidP="00F434A1">
      <w:pPr>
        <w:spacing w:after="240" w:line="36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4D695214" wp14:editId="38629105">
            <wp:extent cx="5731510" cy="3126105"/>
            <wp:effectExtent l="0" t="0" r="254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315B1" w14:textId="3CB3965A" w:rsidR="001D7A99" w:rsidRPr="00F434A1" w:rsidRDefault="00936A37" w:rsidP="00F434A1">
      <w:pPr>
        <w:spacing w:after="240" w:line="360" w:lineRule="auto"/>
        <w:rPr>
          <w:rFonts w:cs="Times New Roman"/>
          <w:b/>
          <w:szCs w:val="24"/>
        </w:rPr>
        <w:sectPr w:rsidR="001D7A99" w:rsidRPr="00F434A1" w:rsidSect="00293A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23859">
        <w:rPr>
          <w:rFonts w:cs="Times New Roman"/>
          <w:b/>
          <w:szCs w:val="24"/>
        </w:rPr>
        <w:t xml:space="preserve">Figure </w:t>
      </w:r>
      <w:r w:rsidR="008D4D06" w:rsidRPr="00F23859">
        <w:rPr>
          <w:rFonts w:cs="Times New Roman"/>
          <w:b/>
          <w:szCs w:val="24"/>
        </w:rPr>
        <w:t>S</w:t>
      </w:r>
      <w:r w:rsidR="00C646DC">
        <w:rPr>
          <w:rFonts w:cs="Times New Roman"/>
          <w:b/>
          <w:szCs w:val="24"/>
        </w:rPr>
        <w:t>3</w:t>
      </w:r>
      <w:r w:rsidRPr="00F23859">
        <w:rPr>
          <w:rFonts w:cs="Times New Roman"/>
          <w:b/>
          <w:szCs w:val="24"/>
        </w:rPr>
        <w:t xml:space="preserve">. </w:t>
      </w:r>
      <w:r w:rsidRPr="008267B8">
        <w:rPr>
          <w:rFonts w:cs="Times New Roman"/>
          <w:bCs/>
          <w:szCs w:val="24"/>
        </w:rPr>
        <w:t>Influence of seed mass on emergence time</w:t>
      </w:r>
      <w:r w:rsidR="008267B8">
        <w:rPr>
          <w:rFonts w:cs="Times New Roman"/>
          <w:bCs/>
          <w:szCs w:val="24"/>
        </w:rPr>
        <w:t xml:space="preserve"> in </w:t>
      </w:r>
      <w:r w:rsidR="00AA572E">
        <w:rPr>
          <w:rFonts w:cs="Times New Roman"/>
          <w:bCs/>
          <w:szCs w:val="24"/>
        </w:rPr>
        <w:t xml:space="preserve">caging treatments in </w:t>
      </w:r>
      <w:r w:rsidR="008267B8">
        <w:t xml:space="preserve">(A) </w:t>
      </w:r>
      <w:r w:rsidR="008267B8" w:rsidRPr="00463252">
        <w:rPr>
          <w:i/>
          <w:iCs/>
        </w:rPr>
        <w:t>S. pulchra</w:t>
      </w:r>
      <w:r w:rsidR="008267B8">
        <w:t xml:space="preserve"> (</w:t>
      </w:r>
      <w:r w:rsidR="008267B8" w:rsidRPr="00215DFB">
        <w:rPr>
          <w:i/>
          <w:iCs/>
        </w:rPr>
        <w:t>n</w:t>
      </w:r>
      <w:r w:rsidR="008267B8">
        <w:t xml:space="preserve"> = 495) and (B) </w:t>
      </w:r>
      <w:r w:rsidR="008267B8" w:rsidRPr="00463252">
        <w:rPr>
          <w:i/>
          <w:iCs/>
        </w:rPr>
        <w:t>B. diandrus</w:t>
      </w:r>
      <w:r w:rsidR="008267B8">
        <w:t xml:space="preserve"> (</w:t>
      </w:r>
      <w:r w:rsidR="008267B8" w:rsidRPr="00215DFB">
        <w:rPr>
          <w:i/>
          <w:iCs/>
        </w:rPr>
        <w:t>n</w:t>
      </w:r>
      <w:r w:rsidR="008267B8">
        <w:t xml:space="preserve"> = 475)</w:t>
      </w:r>
      <w:r w:rsidRPr="008267B8">
        <w:rPr>
          <w:rFonts w:cs="Times New Roman"/>
          <w:bCs/>
          <w:szCs w:val="24"/>
        </w:rPr>
        <w:t>.</w:t>
      </w:r>
      <w:r w:rsidR="001962BA" w:rsidRPr="00F23859">
        <w:rPr>
          <w:rFonts w:cs="Times New Roman"/>
          <w:b/>
          <w:szCs w:val="24"/>
        </w:rPr>
        <w:t xml:space="preserve"> </w:t>
      </w:r>
      <w:r w:rsidR="00CF590A" w:rsidRPr="00F23859">
        <w:rPr>
          <w:rFonts w:cs="Times New Roman"/>
          <w:bCs/>
          <w:i/>
          <w:iCs/>
          <w:szCs w:val="24"/>
        </w:rPr>
        <w:t>P</w:t>
      </w:r>
      <w:r w:rsidR="00002603">
        <w:rPr>
          <w:rFonts w:cs="Times New Roman"/>
          <w:bCs/>
          <w:szCs w:val="24"/>
        </w:rPr>
        <w:t>-</w:t>
      </w:r>
      <w:r w:rsidR="00CF590A" w:rsidRPr="00F23859">
        <w:rPr>
          <w:rFonts w:cs="Times New Roman"/>
          <w:bCs/>
          <w:szCs w:val="24"/>
        </w:rPr>
        <w:t>values are from</w:t>
      </w:r>
      <w:r w:rsidR="001962BA" w:rsidRPr="00F23859">
        <w:rPr>
          <w:rFonts w:cs="Times New Roman"/>
          <w:bCs/>
          <w:szCs w:val="24"/>
        </w:rPr>
        <w:t xml:space="preserve"> </w:t>
      </w:r>
      <w:r w:rsidR="00796C87" w:rsidRPr="00A02148">
        <w:t>linear mixed model</w:t>
      </w:r>
      <w:r w:rsidR="007639F8" w:rsidRPr="00F23859">
        <w:rPr>
          <w:rFonts w:cs="Times New Roman"/>
          <w:bCs/>
          <w:szCs w:val="24"/>
        </w:rPr>
        <w:t>s</w:t>
      </w:r>
      <w:r w:rsidR="001962BA" w:rsidRPr="00F23859">
        <w:rPr>
          <w:rFonts w:cs="Times New Roman"/>
          <w:bCs/>
          <w:szCs w:val="24"/>
        </w:rPr>
        <w:t xml:space="preserve"> </w:t>
      </w:r>
      <w:r w:rsidR="003A31BB">
        <w:rPr>
          <w:rFonts w:cs="Times New Roman"/>
          <w:bCs/>
          <w:szCs w:val="24"/>
        </w:rPr>
        <w:t>of emergence time</w:t>
      </w:r>
      <w:r w:rsidR="001962BA" w:rsidRPr="00F23859">
        <w:rPr>
          <w:rFonts w:cs="Times New Roman"/>
          <w:bCs/>
          <w:szCs w:val="24"/>
        </w:rPr>
        <w:t xml:space="preserve"> </w:t>
      </w:r>
      <w:r w:rsidR="00CF590A" w:rsidRPr="00F23859">
        <w:rPr>
          <w:rFonts w:cs="Times New Roman"/>
          <w:bCs/>
          <w:szCs w:val="24"/>
        </w:rPr>
        <w:t xml:space="preserve">(log-transformed) </w:t>
      </w:r>
      <w:r w:rsidR="001962BA" w:rsidRPr="00F23859">
        <w:rPr>
          <w:rFonts w:cs="Times New Roman"/>
          <w:bCs/>
          <w:szCs w:val="24"/>
        </w:rPr>
        <w:t xml:space="preserve">predicted by caging treatment, seed mass, and their interaction, </w:t>
      </w:r>
      <w:r w:rsidR="00A53D00" w:rsidRPr="00F23859">
        <w:rPr>
          <w:szCs w:val="24"/>
        </w:rPr>
        <w:t xml:space="preserve">with block and maternal line </w:t>
      </w:r>
      <w:r w:rsidR="003A31BB">
        <w:rPr>
          <w:szCs w:val="24"/>
        </w:rPr>
        <w:t xml:space="preserve">specified </w:t>
      </w:r>
      <w:r w:rsidR="00A53D00" w:rsidRPr="00F23859">
        <w:rPr>
          <w:szCs w:val="24"/>
        </w:rPr>
        <w:t>as random effects</w:t>
      </w:r>
      <w:r w:rsidR="001962BA" w:rsidRPr="00F23859">
        <w:rPr>
          <w:rFonts w:cs="Times New Roman"/>
          <w:bCs/>
          <w:szCs w:val="24"/>
        </w:rPr>
        <w:t>.</w:t>
      </w:r>
      <w:r w:rsidR="0034331B">
        <w:rPr>
          <w:rFonts w:cs="Times New Roman"/>
          <w:bCs/>
          <w:szCs w:val="24"/>
        </w:rPr>
        <w:t xml:space="preserve"> </w:t>
      </w:r>
      <w:bookmarkStart w:id="1" w:name="_Hlk58928479"/>
      <w:r w:rsidR="006441B4">
        <w:rPr>
          <w:rFonts w:cs="Times New Roman"/>
          <w:bCs/>
          <w:szCs w:val="24"/>
        </w:rPr>
        <w:t xml:space="preserve">Points from each caging treatment with the same days to emergence have been separated for visibility. </w:t>
      </w:r>
      <w:bookmarkStart w:id="2" w:name="_Hlk58874777"/>
      <w:bookmarkEnd w:id="1"/>
      <w:r w:rsidR="006441B4" w:rsidRPr="006441B4">
        <w:rPr>
          <w:rFonts w:cs="Times New Roman"/>
          <w:bCs/>
          <w:szCs w:val="24"/>
        </w:rPr>
        <w:t xml:space="preserve">Solid </w:t>
      </w:r>
      <w:r w:rsidR="006441B4">
        <w:rPr>
          <w:rFonts w:cs="Times New Roman"/>
          <w:bCs/>
          <w:szCs w:val="24"/>
        </w:rPr>
        <w:t>lines</w:t>
      </w:r>
      <w:r w:rsidR="006441B4" w:rsidRPr="006441B4">
        <w:rPr>
          <w:rFonts w:cs="Times New Roman"/>
          <w:bCs/>
          <w:szCs w:val="24"/>
        </w:rPr>
        <w:t xml:space="preserve"> indicate </w:t>
      </w:r>
      <w:r w:rsidR="006441B4">
        <w:rPr>
          <w:rFonts w:cs="Times New Roman"/>
          <w:bCs/>
          <w:szCs w:val="24"/>
        </w:rPr>
        <w:t>a significant regression and dashed lines indicate a non-significant regression</w:t>
      </w:r>
      <w:bookmarkEnd w:id="2"/>
      <w:r w:rsidR="00DA796A">
        <w:rPr>
          <w:rFonts w:cs="Times New Roman"/>
          <w:bCs/>
          <w:szCs w:val="24"/>
        </w:rPr>
        <w:t>.</w:t>
      </w:r>
    </w:p>
    <w:p w14:paraId="197A139F" w14:textId="77777777" w:rsidR="00F434A1" w:rsidRDefault="00F434A1" w:rsidP="00F434A1">
      <w:pPr>
        <w:spacing w:after="240" w:line="36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0F94E6E3" wp14:editId="355EB06B">
            <wp:extent cx="5731510" cy="4776470"/>
            <wp:effectExtent l="0" t="0" r="2540" b="508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D42DE" w14:textId="2243342C" w:rsidR="00485EAE" w:rsidRPr="0071311C" w:rsidRDefault="00485EAE" w:rsidP="00F434A1">
      <w:pPr>
        <w:spacing w:after="240" w:line="360" w:lineRule="auto"/>
        <w:rPr>
          <w:rFonts w:cs="Times New Roman"/>
          <w:b/>
          <w:szCs w:val="24"/>
        </w:rPr>
      </w:pPr>
      <w:r w:rsidRPr="00AB0D23">
        <w:rPr>
          <w:rFonts w:cs="Times New Roman"/>
          <w:b/>
          <w:szCs w:val="24"/>
        </w:rPr>
        <w:t>Figure S</w:t>
      </w:r>
      <w:r w:rsidR="00C646DC">
        <w:rPr>
          <w:rFonts w:cs="Times New Roman"/>
          <w:b/>
          <w:szCs w:val="24"/>
        </w:rPr>
        <w:t>4</w:t>
      </w:r>
      <w:r w:rsidRPr="00AB0D23">
        <w:rPr>
          <w:rFonts w:cs="Times New Roman"/>
          <w:b/>
          <w:szCs w:val="24"/>
        </w:rPr>
        <w:t xml:space="preserve">. </w:t>
      </w:r>
      <w:r w:rsidRPr="008267B8">
        <w:rPr>
          <w:rFonts w:cs="Times New Roman"/>
          <w:bCs/>
          <w:szCs w:val="24"/>
        </w:rPr>
        <w:t>Phenotypic selection on seed mass in caging treatments.</w:t>
      </w:r>
      <w:r w:rsidRPr="00AB0D23">
        <w:rPr>
          <w:rFonts w:cs="Times New Roman"/>
          <w:b/>
          <w:szCs w:val="24"/>
        </w:rPr>
        <w:t xml:space="preserve"> </w:t>
      </w:r>
      <w:r w:rsidR="00A56752" w:rsidRPr="00A56752">
        <w:rPr>
          <w:bCs/>
        </w:rPr>
        <w:t>We standardized traits across treatments to a mean of 0 and standard deviation of 1 for selection analyses</w:t>
      </w:r>
      <w:r w:rsidR="00F434A1">
        <w:rPr>
          <w:szCs w:val="24"/>
        </w:rPr>
        <w:t xml:space="preserve">. </w:t>
      </w:r>
      <w:r w:rsidR="00C77C75" w:rsidRPr="006441B4">
        <w:t xml:space="preserve">Solid </w:t>
      </w:r>
      <w:r w:rsidR="00C77C75">
        <w:t>and dashed lines</w:t>
      </w:r>
      <w:r w:rsidR="00C77C75" w:rsidRPr="006441B4">
        <w:t xml:space="preserve"> indicate</w:t>
      </w:r>
      <w:r w:rsidR="00C77C75">
        <w:t xml:space="preserve"> significant and non-significant selection, respectively, and non-significant quadratic selection is not depicted (see Table S1).</w:t>
      </w:r>
      <w:r w:rsidR="008B3F1B">
        <w:t xml:space="preserve"> </w:t>
      </w:r>
      <w:r w:rsidR="00AB2121" w:rsidRPr="001E67BB">
        <w:rPr>
          <w:bCs/>
        </w:rPr>
        <w:t xml:space="preserve">(A, B) </w:t>
      </w:r>
      <w:r w:rsidR="00AB2121">
        <w:rPr>
          <w:bCs/>
        </w:rPr>
        <w:t>S</w:t>
      </w:r>
      <w:r w:rsidR="00AB2121" w:rsidRPr="001E67BB">
        <w:rPr>
          <w:bCs/>
        </w:rPr>
        <w:t xml:space="preserve">election </w:t>
      </w:r>
      <w:r w:rsidR="00AB2121">
        <w:rPr>
          <w:bCs/>
        </w:rPr>
        <w:t xml:space="preserve">on seed mass </w:t>
      </w:r>
      <w:r w:rsidR="00AB2121" w:rsidRPr="001E67BB">
        <w:rPr>
          <w:bCs/>
        </w:rPr>
        <w:t xml:space="preserve">via survival </w:t>
      </w:r>
      <w:r w:rsidR="00AB2121">
        <w:rPr>
          <w:bCs/>
        </w:rPr>
        <w:t xml:space="preserve">in (A) </w:t>
      </w:r>
      <w:r w:rsidR="00AB2121" w:rsidRPr="001E67BB">
        <w:rPr>
          <w:bCs/>
          <w:i/>
          <w:iCs/>
        </w:rPr>
        <w:t>S. pulchra</w:t>
      </w:r>
      <w:r w:rsidR="00AB2121">
        <w:rPr>
          <w:bCs/>
        </w:rPr>
        <w:t xml:space="preserve"> </w:t>
      </w:r>
      <w:r w:rsidR="000825C9">
        <w:t>(</w:t>
      </w:r>
      <w:r w:rsidR="000825C9" w:rsidRPr="00215DFB">
        <w:rPr>
          <w:i/>
          <w:iCs/>
        </w:rPr>
        <w:t>n</w:t>
      </w:r>
      <w:r w:rsidR="000825C9">
        <w:t xml:space="preserve"> = 495) </w:t>
      </w:r>
      <w:r w:rsidR="00AB2121">
        <w:rPr>
          <w:bCs/>
        </w:rPr>
        <w:t xml:space="preserve">and (B) </w:t>
      </w:r>
      <w:r w:rsidR="00AB2121" w:rsidRPr="001E67BB">
        <w:rPr>
          <w:bCs/>
          <w:i/>
          <w:iCs/>
        </w:rPr>
        <w:t>B. diandrus</w:t>
      </w:r>
      <w:r w:rsidR="000825C9">
        <w:rPr>
          <w:bCs/>
        </w:rPr>
        <w:t xml:space="preserve"> </w:t>
      </w:r>
      <w:r w:rsidR="000825C9">
        <w:t>(</w:t>
      </w:r>
      <w:r w:rsidR="000825C9" w:rsidRPr="00215DFB">
        <w:rPr>
          <w:i/>
          <w:iCs/>
        </w:rPr>
        <w:t>n</w:t>
      </w:r>
      <w:r w:rsidR="000825C9">
        <w:t xml:space="preserve"> = 475)</w:t>
      </w:r>
      <w:r w:rsidR="00AB2121">
        <w:rPr>
          <w:bCs/>
        </w:rPr>
        <w:t xml:space="preserve">. </w:t>
      </w:r>
      <w:bookmarkStart w:id="3" w:name="_Hlk59208100"/>
      <w:r w:rsidR="00973991">
        <w:t xml:space="preserve">Lines represent predicted survival probability based on selection gradients </w:t>
      </w:r>
      <w:bookmarkStart w:id="4" w:name="_Hlk59310685"/>
      <w:r w:rsidR="006C4C1B">
        <w:t xml:space="preserve">extracted from zero parts of </w:t>
      </w:r>
      <w:r w:rsidR="006C4C1B">
        <w:rPr>
          <w:bCs/>
        </w:rPr>
        <w:t>hurdle generalized linear mixed models (GLMMs)</w:t>
      </w:r>
      <w:r w:rsidR="00973991">
        <w:t xml:space="preserve"> </w:t>
      </w:r>
      <w:bookmarkEnd w:id="3"/>
      <w:bookmarkEnd w:id="4"/>
      <w:r w:rsidR="00973991">
        <w:t xml:space="preserve">(see Table </w:t>
      </w:r>
      <w:r w:rsidR="008E7907">
        <w:t>2</w:t>
      </w:r>
      <w:r w:rsidR="00973991">
        <w:t>), and thus represent direct selection on</w:t>
      </w:r>
      <w:r w:rsidR="00AB2121">
        <w:rPr>
          <w:rFonts w:cs="Times New Roman"/>
          <w:bCs/>
          <w:szCs w:val="24"/>
        </w:rPr>
        <w:t xml:space="preserve"> seed mass. </w:t>
      </w:r>
      <w:r w:rsidR="009A2254">
        <w:t xml:space="preserve">Points from each caging treatment with the same values of survival </w:t>
      </w:r>
      <w:r w:rsidR="009D1BFB">
        <w:t>are</w:t>
      </w:r>
      <w:r w:rsidR="009A2254">
        <w:t xml:space="preserve"> separated for visibility.</w:t>
      </w:r>
      <w:r w:rsidR="009A2254">
        <w:rPr>
          <w:rFonts w:cs="Times New Roman"/>
          <w:bCs/>
          <w:szCs w:val="24"/>
        </w:rPr>
        <w:t xml:space="preserve"> </w:t>
      </w:r>
      <w:r w:rsidR="00AB2121">
        <w:rPr>
          <w:rFonts w:cs="Times New Roman"/>
          <w:bCs/>
          <w:szCs w:val="24"/>
        </w:rPr>
        <w:t xml:space="preserve">(C, D) Selection on seed mass </w:t>
      </w:r>
      <w:r w:rsidR="00471B9C">
        <w:t xml:space="preserve">via biomass in (C) </w:t>
      </w:r>
      <w:r w:rsidR="00471B9C" w:rsidRPr="00074547">
        <w:rPr>
          <w:i/>
          <w:iCs/>
        </w:rPr>
        <w:t>S. pulchra</w:t>
      </w:r>
      <w:r w:rsidR="00471B9C">
        <w:t xml:space="preserve"> (</w:t>
      </w:r>
      <w:r w:rsidR="00471B9C" w:rsidRPr="00215DFB">
        <w:rPr>
          <w:i/>
          <w:iCs/>
        </w:rPr>
        <w:t>n</w:t>
      </w:r>
      <w:r w:rsidR="00471B9C">
        <w:t xml:space="preserve"> = 484) and via fecundity in (D) </w:t>
      </w:r>
      <w:r w:rsidR="00471B9C" w:rsidRPr="00074547">
        <w:rPr>
          <w:i/>
          <w:iCs/>
        </w:rPr>
        <w:t>B. diandrus</w:t>
      </w:r>
      <w:r w:rsidR="00471B9C">
        <w:t xml:space="preserve"> (</w:t>
      </w:r>
      <w:r w:rsidR="00471B9C" w:rsidRPr="00215DFB">
        <w:rPr>
          <w:i/>
          <w:iCs/>
        </w:rPr>
        <w:t>n</w:t>
      </w:r>
      <w:r w:rsidR="00471B9C">
        <w:t xml:space="preserve"> = 339).</w:t>
      </w:r>
      <w:r w:rsidR="00AB2121">
        <w:rPr>
          <w:bCs/>
        </w:rPr>
        <w:t xml:space="preserve"> </w:t>
      </w:r>
      <w:r w:rsidR="00F1726C">
        <w:rPr>
          <w:bCs/>
        </w:rPr>
        <w:t xml:space="preserve">Lines represent selection gradients </w:t>
      </w:r>
      <w:r w:rsidR="0011010C">
        <w:rPr>
          <w:rFonts w:cs="Times New Roman"/>
          <w:bCs/>
          <w:szCs w:val="24"/>
        </w:rPr>
        <w:t xml:space="preserve">extracted from </w:t>
      </w:r>
      <w:bookmarkStart w:id="5" w:name="_Hlk64324930"/>
      <w:r w:rsidR="00844E25">
        <w:rPr>
          <w:rFonts w:cs="Times New Roman"/>
          <w:bCs/>
          <w:szCs w:val="24"/>
        </w:rPr>
        <w:t>non-zero hurdle GLMM parts</w:t>
      </w:r>
      <w:bookmarkEnd w:id="5"/>
      <w:r w:rsidR="00844E25">
        <w:rPr>
          <w:rFonts w:cs="Times New Roman"/>
          <w:bCs/>
          <w:szCs w:val="24"/>
        </w:rPr>
        <w:t xml:space="preserve"> </w:t>
      </w:r>
      <w:r w:rsidR="00F1726C">
        <w:rPr>
          <w:rFonts w:cs="Times New Roman"/>
          <w:bCs/>
          <w:szCs w:val="24"/>
        </w:rPr>
        <w:t xml:space="preserve">(see Table </w:t>
      </w:r>
      <w:r w:rsidR="00F3492C">
        <w:rPr>
          <w:rFonts w:cs="Times New Roman"/>
          <w:bCs/>
          <w:szCs w:val="24"/>
        </w:rPr>
        <w:t>2</w:t>
      </w:r>
      <w:r w:rsidR="00F1726C">
        <w:rPr>
          <w:rFonts w:cs="Times New Roman"/>
          <w:bCs/>
          <w:szCs w:val="24"/>
        </w:rPr>
        <w:t>)</w:t>
      </w:r>
      <w:r w:rsidR="00AB2121">
        <w:rPr>
          <w:rFonts w:cs="Times New Roman"/>
          <w:bCs/>
          <w:szCs w:val="24"/>
        </w:rPr>
        <w:t xml:space="preserve">. </w:t>
      </w:r>
      <w:r w:rsidR="00185778">
        <w:rPr>
          <w:bCs/>
        </w:rPr>
        <w:t xml:space="preserve">Points represent relative adjusted biomass/fecundity, which we obtained by adding residuals </w:t>
      </w:r>
      <w:r w:rsidR="00D13C70">
        <w:rPr>
          <w:bCs/>
        </w:rPr>
        <w:t xml:space="preserve">from </w:t>
      </w:r>
      <w:r w:rsidR="0007036B">
        <w:rPr>
          <w:rFonts w:cs="Times New Roman"/>
          <w:bCs/>
          <w:szCs w:val="24"/>
        </w:rPr>
        <w:t xml:space="preserve">non-zero hurdle GLMM parts </w:t>
      </w:r>
      <w:r w:rsidR="00D13C70">
        <w:rPr>
          <w:bCs/>
        </w:rPr>
        <w:t xml:space="preserve">including </w:t>
      </w:r>
      <w:r w:rsidR="00185778">
        <w:rPr>
          <w:bCs/>
        </w:rPr>
        <w:t>linear and quadratic trait terms</w:t>
      </w:r>
      <w:r w:rsidR="00B7715E">
        <w:rPr>
          <w:bCs/>
        </w:rPr>
        <w:t xml:space="preserve"> (divided by mean fitness in each caging </w:t>
      </w:r>
      <w:r w:rsidR="00B7715E" w:rsidRPr="00EE7F9D">
        <w:rPr>
          <w:bCs/>
        </w:rPr>
        <w:t xml:space="preserve">treatment) to predicted </w:t>
      </w:r>
      <w:r w:rsidR="00B7715E">
        <w:rPr>
          <w:bCs/>
        </w:rPr>
        <w:t>fecundity/biomass</w:t>
      </w:r>
      <w:r w:rsidR="00B7715E" w:rsidRPr="00EE7F9D">
        <w:rPr>
          <w:bCs/>
        </w:rPr>
        <w:t xml:space="preserve"> from the selection gradients depicted.</w:t>
      </w:r>
      <w:r w:rsidR="00AB2121" w:rsidRPr="00EE7F9D">
        <w:rPr>
          <w:bCs/>
        </w:rPr>
        <w:t xml:space="preserve"> </w:t>
      </w:r>
      <w:r w:rsidR="00AB2121">
        <w:t>(D)</w:t>
      </w:r>
      <w:r w:rsidR="00AB2121" w:rsidRPr="001E67BB">
        <w:t xml:space="preserve"> </w:t>
      </w:r>
      <w:r w:rsidR="00AB2121">
        <w:t xml:space="preserve">One </w:t>
      </w:r>
      <w:r w:rsidR="00AB2121" w:rsidRPr="001E67BB">
        <w:rPr>
          <w:i/>
        </w:rPr>
        <w:t>B. diandrus</w:t>
      </w:r>
      <w:r w:rsidR="00AB2121" w:rsidRPr="001E67BB">
        <w:t xml:space="preserve"> outlier in the herbivory treatment is not shown (standardized </w:t>
      </w:r>
      <w:r w:rsidR="00AB2121">
        <w:t>seed mass</w:t>
      </w:r>
      <w:r w:rsidR="00AB2121" w:rsidRPr="001E67BB">
        <w:t xml:space="preserve"> = 0.81, </w:t>
      </w:r>
      <w:r w:rsidR="00C57538">
        <w:rPr>
          <w:bCs/>
        </w:rPr>
        <w:t xml:space="preserve">relative adjusted </w:t>
      </w:r>
      <w:r w:rsidR="00AB2121" w:rsidRPr="00EE7F9D">
        <w:t>fecundity</w:t>
      </w:r>
      <w:r w:rsidR="00AB2121" w:rsidRPr="001E67BB">
        <w:t xml:space="preserve"> = 13.</w:t>
      </w:r>
      <w:r w:rsidR="00A901A9">
        <w:t>1</w:t>
      </w:r>
      <w:r w:rsidR="00AB2121" w:rsidRPr="001E67BB">
        <w:t>)</w:t>
      </w:r>
      <w:r w:rsidR="00EF73A1">
        <w:t>.</w:t>
      </w:r>
      <w:r w:rsidR="005867B5" w:rsidRPr="008F6289">
        <w:rPr>
          <w:rFonts w:cs="Times New Roman"/>
          <w:b/>
          <w:noProof/>
          <w:szCs w:val="24"/>
        </w:rPr>
        <w:fldChar w:fldCharType="begin"/>
      </w:r>
      <w:r w:rsidR="005867B5" w:rsidRPr="008F6289">
        <w:rPr>
          <w:rFonts w:cs="Times New Roman"/>
          <w:b/>
          <w:szCs w:val="24"/>
        </w:rPr>
        <w:instrText xml:space="preserve"> ADDIN EN.REFLIST </w:instrText>
      </w:r>
      <w:r w:rsidR="005867B5" w:rsidRPr="008F6289">
        <w:rPr>
          <w:rFonts w:cs="Times New Roman"/>
          <w:b/>
          <w:noProof/>
          <w:szCs w:val="24"/>
        </w:rPr>
        <w:fldChar w:fldCharType="end"/>
      </w:r>
    </w:p>
    <w:sectPr w:rsidR="00485EAE" w:rsidRPr="0071311C" w:rsidSect="00D71B26">
      <w:pgSz w:w="11906" w:h="16838"/>
      <w:pgMar w:top="1304" w:right="1304" w:bottom="1304" w:left="130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pfx2ftfrpxf5e20ptpeswz550z5vwvpvxs&quot;&gt;My EndNote Library-Converted&lt;record-ids&gt;&lt;item&gt;1207&lt;/item&gt;&lt;item&gt;2046&lt;/item&gt;&lt;item&gt;2442&lt;/item&gt;&lt;item&gt;2563&lt;/item&gt;&lt;item&gt;2864&lt;/item&gt;&lt;item&gt;2865&lt;/item&gt;&lt;item&gt;2939&lt;/item&gt;&lt;/record-ids&gt;&lt;/item&gt;&lt;/Libraries&gt;"/>
  </w:docVars>
  <w:rsids>
    <w:rsidRoot w:val="007C0629"/>
    <w:rsid w:val="000022A5"/>
    <w:rsid w:val="00002603"/>
    <w:rsid w:val="00014F82"/>
    <w:rsid w:val="00015D57"/>
    <w:rsid w:val="00016A1E"/>
    <w:rsid w:val="00023833"/>
    <w:rsid w:val="00024B48"/>
    <w:rsid w:val="000335D9"/>
    <w:rsid w:val="0003546B"/>
    <w:rsid w:val="000440A4"/>
    <w:rsid w:val="00050438"/>
    <w:rsid w:val="000634A9"/>
    <w:rsid w:val="0006697B"/>
    <w:rsid w:val="0007036B"/>
    <w:rsid w:val="00072CA6"/>
    <w:rsid w:val="000748B9"/>
    <w:rsid w:val="000825C9"/>
    <w:rsid w:val="00085AE7"/>
    <w:rsid w:val="00086608"/>
    <w:rsid w:val="00091312"/>
    <w:rsid w:val="000A1539"/>
    <w:rsid w:val="000B42C4"/>
    <w:rsid w:val="000B52C2"/>
    <w:rsid w:val="000B5EF4"/>
    <w:rsid w:val="000C5E5B"/>
    <w:rsid w:val="000C6FE0"/>
    <w:rsid w:val="000E25D4"/>
    <w:rsid w:val="000E305E"/>
    <w:rsid w:val="000F5374"/>
    <w:rsid w:val="000F7F43"/>
    <w:rsid w:val="00100EA0"/>
    <w:rsid w:val="0010454E"/>
    <w:rsid w:val="0011010C"/>
    <w:rsid w:val="001163D7"/>
    <w:rsid w:val="001221D3"/>
    <w:rsid w:val="0012591B"/>
    <w:rsid w:val="00126DDF"/>
    <w:rsid w:val="00130A17"/>
    <w:rsid w:val="00135434"/>
    <w:rsid w:val="00135FC8"/>
    <w:rsid w:val="0014478F"/>
    <w:rsid w:val="0014500B"/>
    <w:rsid w:val="00145D97"/>
    <w:rsid w:val="00151BED"/>
    <w:rsid w:val="00162E21"/>
    <w:rsid w:val="001630F2"/>
    <w:rsid w:val="001674B7"/>
    <w:rsid w:val="00170423"/>
    <w:rsid w:val="0017540A"/>
    <w:rsid w:val="00176B2A"/>
    <w:rsid w:val="00181B54"/>
    <w:rsid w:val="0018257D"/>
    <w:rsid w:val="0018417D"/>
    <w:rsid w:val="00185778"/>
    <w:rsid w:val="001962BA"/>
    <w:rsid w:val="001A0B1D"/>
    <w:rsid w:val="001A5B8C"/>
    <w:rsid w:val="001B6DCB"/>
    <w:rsid w:val="001C0182"/>
    <w:rsid w:val="001C31A7"/>
    <w:rsid w:val="001C62DD"/>
    <w:rsid w:val="001C7EE8"/>
    <w:rsid w:val="001D6436"/>
    <w:rsid w:val="001D7A99"/>
    <w:rsid w:val="001E382C"/>
    <w:rsid w:val="001F37FD"/>
    <w:rsid w:val="0020008A"/>
    <w:rsid w:val="00202510"/>
    <w:rsid w:val="00205D06"/>
    <w:rsid w:val="00207A26"/>
    <w:rsid w:val="0021342F"/>
    <w:rsid w:val="00213DA0"/>
    <w:rsid w:val="0021606C"/>
    <w:rsid w:val="00216494"/>
    <w:rsid w:val="00220359"/>
    <w:rsid w:val="0022360E"/>
    <w:rsid w:val="0023473F"/>
    <w:rsid w:val="00234CFB"/>
    <w:rsid w:val="00236B05"/>
    <w:rsid w:val="00237607"/>
    <w:rsid w:val="002401C8"/>
    <w:rsid w:val="00240484"/>
    <w:rsid w:val="00262E0F"/>
    <w:rsid w:val="002638FC"/>
    <w:rsid w:val="00266C14"/>
    <w:rsid w:val="00272B9D"/>
    <w:rsid w:val="00272DE8"/>
    <w:rsid w:val="0027672D"/>
    <w:rsid w:val="00286D7C"/>
    <w:rsid w:val="00293465"/>
    <w:rsid w:val="00293A96"/>
    <w:rsid w:val="00297077"/>
    <w:rsid w:val="002A30FE"/>
    <w:rsid w:val="002A5BB8"/>
    <w:rsid w:val="002B1664"/>
    <w:rsid w:val="002B27C5"/>
    <w:rsid w:val="002B5520"/>
    <w:rsid w:val="002B5954"/>
    <w:rsid w:val="002C548F"/>
    <w:rsid w:val="002D327F"/>
    <w:rsid w:val="002D7EB6"/>
    <w:rsid w:val="002E00DA"/>
    <w:rsid w:val="002E15A6"/>
    <w:rsid w:val="002E2EBD"/>
    <w:rsid w:val="002E6593"/>
    <w:rsid w:val="002E7F51"/>
    <w:rsid w:val="002F0307"/>
    <w:rsid w:val="002F127A"/>
    <w:rsid w:val="002F1D35"/>
    <w:rsid w:val="002F6F7C"/>
    <w:rsid w:val="00300431"/>
    <w:rsid w:val="00305A3F"/>
    <w:rsid w:val="00305E22"/>
    <w:rsid w:val="0031252B"/>
    <w:rsid w:val="00314A68"/>
    <w:rsid w:val="003161B6"/>
    <w:rsid w:val="00317C08"/>
    <w:rsid w:val="00327F03"/>
    <w:rsid w:val="0034331B"/>
    <w:rsid w:val="003439F1"/>
    <w:rsid w:val="00344AE2"/>
    <w:rsid w:val="00353025"/>
    <w:rsid w:val="0035766F"/>
    <w:rsid w:val="003609A1"/>
    <w:rsid w:val="00381D86"/>
    <w:rsid w:val="00396208"/>
    <w:rsid w:val="003A1497"/>
    <w:rsid w:val="003A31BB"/>
    <w:rsid w:val="003A70E4"/>
    <w:rsid w:val="003B5C74"/>
    <w:rsid w:val="003C6B04"/>
    <w:rsid w:val="003E1666"/>
    <w:rsid w:val="003E6B02"/>
    <w:rsid w:val="003F7763"/>
    <w:rsid w:val="003F7F15"/>
    <w:rsid w:val="00403E76"/>
    <w:rsid w:val="0042264E"/>
    <w:rsid w:val="0042553E"/>
    <w:rsid w:val="004303E3"/>
    <w:rsid w:val="00436034"/>
    <w:rsid w:val="004363CB"/>
    <w:rsid w:val="00445D6D"/>
    <w:rsid w:val="00447AF9"/>
    <w:rsid w:val="00450214"/>
    <w:rsid w:val="0045567C"/>
    <w:rsid w:val="00466035"/>
    <w:rsid w:val="00466A39"/>
    <w:rsid w:val="004718A3"/>
    <w:rsid w:val="00471B9C"/>
    <w:rsid w:val="00476C9B"/>
    <w:rsid w:val="00485EAE"/>
    <w:rsid w:val="00495F23"/>
    <w:rsid w:val="004A55E4"/>
    <w:rsid w:val="004B09CF"/>
    <w:rsid w:val="004B7B88"/>
    <w:rsid w:val="004B7DC7"/>
    <w:rsid w:val="004C252E"/>
    <w:rsid w:val="004C6235"/>
    <w:rsid w:val="004C6872"/>
    <w:rsid w:val="004E4B2B"/>
    <w:rsid w:val="004F5497"/>
    <w:rsid w:val="0050650C"/>
    <w:rsid w:val="00511CF3"/>
    <w:rsid w:val="00520C00"/>
    <w:rsid w:val="00523B72"/>
    <w:rsid w:val="00525958"/>
    <w:rsid w:val="00526456"/>
    <w:rsid w:val="00534392"/>
    <w:rsid w:val="0054109F"/>
    <w:rsid w:val="00546CA5"/>
    <w:rsid w:val="00547217"/>
    <w:rsid w:val="0054786B"/>
    <w:rsid w:val="0055391D"/>
    <w:rsid w:val="00561350"/>
    <w:rsid w:val="00565403"/>
    <w:rsid w:val="00567F36"/>
    <w:rsid w:val="00576A8E"/>
    <w:rsid w:val="005805AA"/>
    <w:rsid w:val="005861F4"/>
    <w:rsid w:val="005867B5"/>
    <w:rsid w:val="00586F68"/>
    <w:rsid w:val="005A4D9D"/>
    <w:rsid w:val="005A54F5"/>
    <w:rsid w:val="005A64DB"/>
    <w:rsid w:val="005A6D44"/>
    <w:rsid w:val="005C4481"/>
    <w:rsid w:val="005C7554"/>
    <w:rsid w:val="005D0907"/>
    <w:rsid w:val="005E1C7C"/>
    <w:rsid w:val="005E1F9D"/>
    <w:rsid w:val="005E6759"/>
    <w:rsid w:val="005F0C10"/>
    <w:rsid w:val="005F1339"/>
    <w:rsid w:val="005F360C"/>
    <w:rsid w:val="005F3FB0"/>
    <w:rsid w:val="005F50F4"/>
    <w:rsid w:val="00600E19"/>
    <w:rsid w:val="006056AE"/>
    <w:rsid w:val="00612B8C"/>
    <w:rsid w:val="00613EA5"/>
    <w:rsid w:val="006206EF"/>
    <w:rsid w:val="00640F92"/>
    <w:rsid w:val="006441B4"/>
    <w:rsid w:val="00646552"/>
    <w:rsid w:val="0065473E"/>
    <w:rsid w:val="00657E4D"/>
    <w:rsid w:val="006600D1"/>
    <w:rsid w:val="006619C4"/>
    <w:rsid w:val="00672173"/>
    <w:rsid w:val="006738A7"/>
    <w:rsid w:val="006813B7"/>
    <w:rsid w:val="00684553"/>
    <w:rsid w:val="006849C6"/>
    <w:rsid w:val="00690078"/>
    <w:rsid w:val="006914DD"/>
    <w:rsid w:val="0069191A"/>
    <w:rsid w:val="006940F8"/>
    <w:rsid w:val="006971D3"/>
    <w:rsid w:val="006A4CBD"/>
    <w:rsid w:val="006A55FF"/>
    <w:rsid w:val="006A5D95"/>
    <w:rsid w:val="006A6FB6"/>
    <w:rsid w:val="006B061D"/>
    <w:rsid w:val="006B4023"/>
    <w:rsid w:val="006B59F3"/>
    <w:rsid w:val="006C235E"/>
    <w:rsid w:val="006C28BE"/>
    <w:rsid w:val="006C3C56"/>
    <w:rsid w:val="006C4C1B"/>
    <w:rsid w:val="006D0AB3"/>
    <w:rsid w:val="006E1B6E"/>
    <w:rsid w:val="006E2F1E"/>
    <w:rsid w:val="006F03C5"/>
    <w:rsid w:val="006F432D"/>
    <w:rsid w:val="006F4605"/>
    <w:rsid w:val="00704CFA"/>
    <w:rsid w:val="00707B9C"/>
    <w:rsid w:val="0071311C"/>
    <w:rsid w:val="00713B8E"/>
    <w:rsid w:val="00720C6B"/>
    <w:rsid w:val="00721521"/>
    <w:rsid w:val="0072190B"/>
    <w:rsid w:val="007258EB"/>
    <w:rsid w:val="00731F30"/>
    <w:rsid w:val="00737F7C"/>
    <w:rsid w:val="00743777"/>
    <w:rsid w:val="007460C6"/>
    <w:rsid w:val="007465D3"/>
    <w:rsid w:val="007502D3"/>
    <w:rsid w:val="00760736"/>
    <w:rsid w:val="007639F8"/>
    <w:rsid w:val="00763CB6"/>
    <w:rsid w:val="0076410A"/>
    <w:rsid w:val="00766473"/>
    <w:rsid w:val="007833CE"/>
    <w:rsid w:val="00792F4B"/>
    <w:rsid w:val="00796C87"/>
    <w:rsid w:val="00797F65"/>
    <w:rsid w:val="007A4687"/>
    <w:rsid w:val="007A72F8"/>
    <w:rsid w:val="007B5DDF"/>
    <w:rsid w:val="007B79FC"/>
    <w:rsid w:val="007C0629"/>
    <w:rsid w:val="007C3FF4"/>
    <w:rsid w:val="007C68D4"/>
    <w:rsid w:val="007C784F"/>
    <w:rsid w:val="007D63C3"/>
    <w:rsid w:val="007E09E0"/>
    <w:rsid w:val="007E58F8"/>
    <w:rsid w:val="007F3C21"/>
    <w:rsid w:val="007F56BC"/>
    <w:rsid w:val="008013D9"/>
    <w:rsid w:val="00824995"/>
    <w:rsid w:val="008267B8"/>
    <w:rsid w:val="008370AD"/>
    <w:rsid w:val="00844E25"/>
    <w:rsid w:val="008462D2"/>
    <w:rsid w:val="0085360B"/>
    <w:rsid w:val="00862418"/>
    <w:rsid w:val="00866DD2"/>
    <w:rsid w:val="0087582B"/>
    <w:rsid w:val="00880E0F"/>
    <w:rsid w:val="00883FDE"/>
    <w:rsid w:val="00885D67"/>
    <w:rsid w:val="008A1EFB"/>
    <w:rsid w:val="008A32A9"/>
    <w:rsid w:val="008B119A"/>
    <w:rsid w:val="008B3F1B"/>
    <w:rsid w:val="008C2F5D"/>
    <w:rsid w:val="008C6A09"/>
    <w:rsid w:val="008D0996"/>
    <w:rsid w:val="008D326B"/>
    <w:rsid w:val="008D4D06"/>
    <w:rsid w:val="008E44A3"/>
    <w:rsid w:val="008E7907"/>
    <w:rsid w:val="008F2917"/>
    <w:rsid w:val="008F2A56"/>
    <w:rsid w:val="008F2AF8"/>
    <w:rsid w:val="008F5A39"/>
    <w:rsid w:val="008F6289"/>
    <w:rsid w:val="00900033"/>
    <w:rsid w:val="00903562"/>
    <w:rsid w:val="00912DDC"/>
    <w:rsid w:val="009164FD"/>
    <w:rsid w:val="00916503"/>
    <w:rsid w:val="00916559"/>
    <w:rsid w:val="00925B9D"/>
    <w:rsid w:val="00926BE3"/>
    <w:rsid w:val="0092780E"/>
    <w:rsid w:val="00936A37"/>
    <w:rsid w:val="00937263"/>
    <w:rsid w:val="00944DAE"/>
    <w:rsid w:val="009525FD"/>
    <w:rsid w:val="009526B8"/>
    <w:rsid w:val="00952771"/>
    <w:rsid w:val="00963A3C"/>
    <w:rsid w:val="00971508"/>
    <w:rsid w:val="009726BA"/>
    <w:rsid w:val="00972C53"/>
    <w:rsid w:val="00973991"/>
    <w:rsid w:val="00976D1E"/>
    <w:rsid w:val="00980870"/>
    <w:rsid w:val="009860BF"/>
    <w:rsid w:val="0099485C"/>
    <w:rsid w:val="00995463"/>
    <w:rsid w:val="009A2254"/>
    <w:rsid w:val="009A324B"/>
    <w:rsid w:val="009A4140"/>
    <w:rsid w:val="009B0CA2"/>
    <w:rsid w:val="009B3A4A"/>
    <w:rsid w:val="009B3CB6"/>
    <w:rsid w:val="009B426A"/>
    <w:rsid w:val="009D1BFB"/>
    <w:rsid w:val="009D24C5"/>
    <w:rsid w:val="009D4027"/>
    <w:rsid w:val="009E1F58"/>
    <w:rsid w:val="009E4333"/>
    <w:rsid w:val="009E43EA"/>
    <w:rsid w:val="009E49B0"/>
    <w:rsid w:val="009E5C5D"/>
    <w:rsid w:val="009F1F15"/>
    <w:rsid w:val="009F3CA6"/>
    <w:rsid w:val="009F4D27"/>
    <w:rsid w:val="009F5360"/>
    <w:rsid w:val="00A00947"/>
    <w:rsid w:val="00A04341"/>
    <w:rsid w:val="00A064EC"/>
    <w:rsid w:val="00A076E6"/>
    <w:rsid w:val="00A2402F"/>
    <w:rsid w:val="00A27D89"/>
    <w:rsid w:val="00A32594"/>
    <w:rsid w:val="00A432FD"/>
    <w:rsid w:val="00A45049"/>
    <w:rsid w:val="00A45188"/>
    <w:rsid w:val="00A50768"/>
    <w:rsid w:val="00A53D00"/>
    <w:rsid w:val="00A56752"/>
    <w:rsid w:val="00A650A4"/>
    <w:rsid w:val="00A653F9"/>
    <w:rsid w:val="00A65E39"/>
    <w:rsid w:val="00A67EE4"/>
    <w:rsid w:val="00A70FDD"/>
    <w:rsid w:val="00A901A9"/>
    <w:rsid w:val="00A906BA"/>
    <w:rsid w:val="00A9209A"/>
    <w:rsid w:val="00AA280A"/>
    <w:rsid w:val="00AA572E"/>
    <w:rsid w:val="00AB0D23"/>
    <w:rsid w:val="00AB2121"/>
    <w:rsid w:val="00AC6B22"/>
    <w:rsid w:val="00AD1D3E"/>
    <w:rsid w:val="00AD42B3"/>
    <w:rsid w:val="00AD54DE"/>
    <w:rsid w:val="00AD6E02"/>
    <w:rsid w:val="00AE3C5B"/>
    <w:rsid w:val="00AE7E8C"/>
    <w:rsid w:val="00AF7AA0"/>
    <w:rsid w:val="00B03DEF"/>
    <w:rsid w:val="00B15399"/>
    <w:rsid w:val="00B22482"/>
    <w:rsid w:val="00B26809"/>
    <w:rsid w:val="00B32869"/>
    <w:rsid w:val="00B33BBE"/>
    <w:rsid w:val="00B33DF4"/>
    <w:rsid w:val="00B45368"/>
    <w:rsid w:val="00B455DD"/>
    <w:rsid w:val="00B507B5"/>
    <w:rsid w:val="00B6249D"/>
    <w:rsid w:val="00B66BCD"/>
    <w:rsid w:val="00B66D14"/>
    <w:rsid w:val="00B7715E"/>
    <w:rsid w:val="00B8002A"/>
    <w:rsid w:val="00B81077"/>
    <w:rsid w:val="00B83385"/>
    <w:rsid w:val="00B84AD3"/>
    <w:rsid w:val="00B84C91"/>
    <w:rsid w:val="00B85A2C"/>
    <w:rsid w:val="00B86D8C"/>
    <w:rsid w:val="00B9086D"/>
    <w:rsid w:val="00B90E07"/>
    <w:rsid w:val="00B925BC"/>
    <w:rsid w:val="00B9717C"/>
    <w:rsid w:val="00B97C12"/>
    <w:rsid w:val="00BB5DDE"/>
    <w:rsid w:val="00BC1636"/>
    <w:rsid w:val="00BC69D3"/>
    <w:rsid w:val="00BD4CDA"/>
    <w:rsid w:val="00BE2257"/>
    <w:rsid w:val="00BE45D4"/>
    <w:rsid w:val="00BE5D77"/>
    <w:rsid w:val="00BF23E2"/>
    <w:rsid w:val="00BF3655"/>
    <w:rsid w:val="00BF4EFB"/>
    <w:rsid w:val="00C035BF"/>
    <w:rsid w:val="00C03C6B"/>
    <w:rsid w:val="00C03DFF"/>
    <w:rsid w:val="00C149DE"/>
    <w:rsid w:val="00C161E0"/>
    <w:rsid w:val="00C16DF6"/>
    <w:rsid w:val="00C23FE4"/>
    <w:rsid w:val="00C40A3B"/>
    <w:rsid w:val="00C46EBF"/>
    <w:rsid w:val="00C508C1"/>
    <w:rsid w:val="00C50B49"/>
    <w:rsid w:val="00C55670"/>
    <w:rsid w:val="00C56C77"/>
    <w:rsid w:val="00C57538"/>
    <w:rsid w:val="00C63291"/>
    <w:rsid w:val="00C6342B"/>
    <w:rsid w:val="00C646DC"/>
    <w:rsid w:val="00C73F2A"/>
    <w:rsid w:val="00C77B46"/>
    <w:rsid w:val="00C77C75"/>
    <w:rsid w:val="00C85905"/>
    <w:rsid w:val="00C8708A"/>
    <w:rsid w:val="00CA182A"/>
    <w:rsid w:val="00CA2685"/>
    <w:rsid w:val="00CB01A4"/>
    <w:rsid w:val="00CB2E7A"/>
    <w:rsid w:val="00CB31CC"/>
    <w:rsid w:val="00CB4626"/>
    <w:rsid w:val="00CB4948"/>
    <w:rsid w:val="00CB7F32"/>
    <w:rsid w:val="00CC5423"/>
    <w:rsid w:val="00CC56A4"/>
    <w:rsid w:val="00CE7101"/>
    <w:rsid w:val="00CE78DE"/>
    <w:rsid w:val="00CF230D"/>
    <w:rsid w:val="00CF590A"/>
    <w:rsid w:val="00CF74F5"/>
    <w:rsid w:val="00D00356"/>
    <w:rsid w:val="00D00714"/>
    <w:rsid w:val="00D02BAD"/>
    <w:rsid w:val="00D05B38"/>
    <w:rsid w:val="00D05D34"/>
    <w:rsid w:val="00D13C70"/>
    <w:rsid w:val="00D3144E"/>
    <w:rsid w:val="00D3410C"/>
    <w:rsid w:val="00D35378"/>
    <w:rsid w:val="00D46B23"/>
    <w:rsid w:val="00D5020D"/>
    <w:rsid w:val="00D5148A"/>
    <w:rsid w:val="00D63918"/>
    <w:rsid w:val="00D70B41"/>
    <w:rsid w:val="00D70BD4"/>
    <w:rsid w:val="00D71B26"/>
    <w:rsid w:val="00D7614D"/>
    <w:rsid w:val="00D7668A"/>
    <w:rsid w:val="00D77577"/>
    <w:rsid w:val="00D8221D"/>
    <w:rsid w:val="00D84CD2"/>
    <w:rsid w:val="00D84F11"/>
    <w:rsid w:val="00D86D3F"/>
    <w:rsid w:val="00D93811"/>
    <w:rsid w:val="00DA208E"/>
    <w:rsid w:val="00DA5F23"/>
    <w:rsid w:val="00DA796A"/>
    <w:rsid w:val="00DC294B"/>
    <w:rsid w:val="00DC393C"/>
    <w:rsid w:val="00DC7513"/>
    <w:rsid w:val="00DF4A99"/>
    <w:rsid w:val="00DF624E"/>
    <w:rsid w:val="00E01F37"/>
    <w:rsid w:val="00E05CD1"/>
    <w:rsid w:val="00E06825"/>
    <w:rsid w:val="00E11242"/>
    <w:rsid w:val="00E21956"/>
    <w:rsid w:val="00E235D0"/>
    <w:rsid w:val="00E2467A"/>
    <w:rsid w:val="00E667D7"/>
    <w:rsid w:val="00E702D8"/>
    <w:rsid w:val="00E70776"/>
    <w:rsid w:val="00E7373D"/>
    <w:rsid w:val="00E872EA"/>
    <w:rsid w:val="00E87314"/>
    <w:rsid w:val="00E913BF"/>
    <w:rsid w:val="00E9787A"/>
    <w:rsid w:val="00EA027B"/>
    <w:rsid w:val="00EA2F7A"/>
    <w:rsid w:val="00EA39FB"/>
    <w:rsid w:val="00EA7FDF"/>
    <w:rsid w:val="00EB5251"/>
    <w:rsid w:val="00EB65F1"/>
    <w:rsid w:val="00EC15A3"/>
    <w:rsid w:val="00ED0163"/>
    <w:rsid w:val="00ED2444"/>
    <w:rsid w:val="00ED251D"/>
    <w:rsid w:val="00ED5371"/>
    <w:rsid w:val="00ED76CD"/>
    <w:rsid w:val="00ED7B5A"/>
    <w:rsid w:val="00EE150B"/>
    <w:rsid w:val="00EE49C4"/>
    <w:rsid w:val="00EF4184"/>
    <w:rsid w:val="00EF45DA"/>
    <w:rsid w:val="00EF5A3F"/>
    <w:rsid w:val="00EF73A1"/>
    <w:rsid w:val="00F00DA8"/>
    <w:rsid w:val="00F03229"/>
    <w:rsid w:val="00F04542"/>
    <w:rsid w:val="00F07467"/>
    <w:rsid w:val="00F077ED"/>
    <w:rsid w:val="00F10BB4"/>
    <w:rsid w:val="00F1726C"/>
    <w:rsid w:val="00F20593"/>
    <w:rsid w:val="00F21352"/>
    <w:rsid w:val="00F22C2C"/>
    <w:rsid w:val="00F232A5"/>
    <w:rsid w:val="00F23859"/>
    <w:rsid w:val="00F23AA9"/>
    <w:rsid w:val="00F24908"/>
    <w:rsid w:val="00F27F68"/>
    <w:rsid w:val="00F31108"/>
    <w:rsid w:val="00F346AA"/>
    <w:rsid w:val="00F3492C"/>
    <w:rsid w:val="00F36A01"/>
    <w:rsid w:val="00F40A21"/>
    <w:rsid w:val="00F428EC"/>
    <w:rsid w:val="00F42AB5"/>
    <w:rsid w:val="00F434A1"/>
    <w:rsid w:val="00F51625"/>
    <w:rsid w:val="00F5250E"/>
    <w:rsid w:val="00F52959"/>
    <w:rsid w:val="00F5304F"/>
    <w:rsid w:val="00F56C57"/>
    <w:rsid w:val="00F60E3C"/>
    <w:rsid w:val="00F6539D"/>
    <w:rsid w:val="00F66FD7"/>
    <w:rsid w:val="00F67181"/>
    <w:rsid w:val="00F73687"/>
    <w:rsid w:val="00F7511F"/>
    <w:rsid w:val="00F87A82"/>
    <w:rsid w:val="00FB0D2F"/>
    <w:rsid w:val="00FB1604"/>
    <w:rsid w:val="00FB3E07"/>
    <w:rsid w:val="00FB608F"/>
    <w:rsid w:val="00FC00ED"/>
    <w:rsid w:val="00FC0978"/>
    <w:rsid w:val="00FC366C"/>
    <w:rsid w:val="00FC70DA"/>
    <w:rsid w:val="00FD40F4"/>
    <w:rsid w:val="00FD5DAC"/>
    <w:rsid w:val="00FD78E1"/>
    <w:rsid w:val="00FE092E"/>
    <w:rsid w:val="00FE3211"/>
    <w:rsid w:val="00FE33E9"/>
    <w:rsid w:val="00FF0F8A"/>
    <w:rsid w:val="00FF4D40"/>
    <w:rsid w:val="00FF64EE"/>
    <w:rsid w:val="00FF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D3478"/>
  <w15:chartTrackingRefBased/>
  <w15:docId w15:val="{DD0B4FA2-C86D-4D35-BDB4-F9BB273E9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077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215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152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721521"/>
  </w:style>
  <w:style w:type="paragraph" w:styleId="ListParagraph">
    <w:name w:val="List Paragraph"/>
    <w:basedOn w:val="Normal"/>
    <w:uiPriority w:val="34"/>
    <w:qFormat/>
    <w:rsid w:val="006600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19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90B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867B5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67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67B5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867B5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1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14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144E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44E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8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AA6655-F65D-4A00-9FF7-D105C7805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4</Words>
  <Characters>515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aterton</dc:creator>
  <cp:keywords/>
  <dc:description/>
  <cp:lastModifiedBy>Joseph Waterton</cp:lastModifiedBy>
  <cp:revision>2</cp:revision>
  <dcterms:created xsi:type="dcterms:W3CDTF">2021-02-27T23:06:00Z</dcterms:created>
  <dcterms:modified xsi:type="dcterms:W3CDTF">2021-02-27T23:06:00Z</dcterms:modified>
</cp:coreProperties>
</file>